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0F645D" w14:textId="77777777" w:rsidR="00203C6E" w:rsidRPr="00D575D3" w:rsidRDefault="00203C6E" w:rsidP="00203C6E">
      <w:pPr>
        <w:pStyle w:val="Heading1"/>
        <w:rPr>
          <w:rFonts w:cs="Times New Roman"/>
          <w:sz w:val="24"/>
          <w:szCs w:val="24"/>
        </w:rPr>
      </w:pPr>
      <w:r w:rsidRPr="00D575D3">
        <w:rPr>
          <w:rFonts w:cs="Times New Roman"/>
          <w:sz w:val="24"/>
          <w:szCs w:val="24"/>
        </w:rPr>
        <w:t>Supporting information</w:t>
      </w:r>
    </w:p>
    <w:p w14:paraId="7E89F96E" w14:textId="179C061B" w:rsidR="00203C6E" w:rsidRPr="00D575D3" w:rsidRDefault="00203C6E" w:rsidP="00203C6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575D3">
        <w:rPr>
          <w:rFonts w:ascii="Times New Roman" w:hAnsi="Times New Roman" w:cs="Times New Roman"/>
          <w:b/>
          <w:bCs/>
          <w:sz w:val="24"/>
          <w:szCs w:val="24"/>
          <w:lang w:val="en-NZ" w:eastAsia="zh-CN" w:bidi="ar-SA"/>
        </w:rPr>
        <w:t xml:space="preserve">S3 Table. </w:t>
      </w:r>
      <w:bookmarkStart w:id="0" w:name="_Hlk66969191"/>
      <w:r w:rsidRPr="00D575D3">
        <w:rPr>
          <w:rFonts w:ascii="Times New Roman" w:hAnsi="Times New Roman" w:cs="Times New Roman"/>
          <w:b/>
          <w:bCs/>
          <w:sz w:val="24"/>
          <w:szCs w:val="24"/>
        </w:rPr>
        <w:t>The difference</w:t>
      </w:r>
      <w:r w:rsidR="00884E71" w:rsidRPr="00D575D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575D3">
        <w:rPr>
          <w:rFonts w:ascii="Times New Roman" w:hAnsi="Times New Roman" w:cs="Times New Roman"/>
          <w:b/>
          <w:bCs/>
          <w:sz w:val="24"/>
          <w:szCs w:val="24"/>
        </w:rPr>
        <w:t xml:space="preserve"> of sex and age groups and change in consumption, change in weight and change in BMI in three different tax scenarios</w:t>
      </w:r>
      <w:r w:rsidR="00884E71" w:rsidRPr="00D575D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</w:p>
    <w:p w14:paraId="0FEAA247" w14:textId="1577CE84" w:rsidR="00337C1C" w:rsidRDefault="00337C1C" w:rsidP="00203C6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575D3">
        <w:rPr>
          <w:rFonts w:ascii="Times New Roman" w:hAnsi="Times New Roman" w:cs="Times New Roman"/>
          <w:b/>
          <w:bCs/>
          <w:sz w:val="20"/>
          <w:szCs w:val="20"/>
        </w:rPr>
        <w:t>a) Tax rate 11%</w:t>
      </w:r>
      <w:r w:rsidR="00CC4B06" w:rsidRPr="00D575D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Style w:val="TableGrid"/>
        <w:tblW w:w="9487" w:type="dxa"/>
        <w:tblLook w:val="04A0" w:firstRow="1" w:lastRow="0" w:firstColumn="1" w:lastColumn="0" w:noHBand="0" w:noVBand="1"/>
      </w:tblPr>
      <w:tblGrid>
        <w:gridCol w:w="914"/>
        <w:gridCol w:w="1145"/>
        <w:gridCol w:w="1079"/>
        <w:gridCol w:w="851"/>
        <w:gridCol w:w="915"/>
        <w:gridCol w:w="858"/>
        <w:gridCol w:w="1073"/>
        <w:gridCol w:w="1319"/>
        <w:gridCol w:w="1321"/>
        <w:gridCol w:w="12"/>
      </w:tblGrid>
      <w:tr w:rsidR="002E164B" w:rsidRPr="00D575D3" w14:paraId="269A05C5" w14:textId="77777777" w:rsidTr="002E164B">
        <w:trPr>
          <w:gridAfter w:val="1"/>
          <w:wAfter w:w="12" w:type="dxa"/>
          <w:trHeight w:val="119"/>
        </w:trPr>
        <w:tc>
          <w:tcPr>
            <w:tcW w:w="2059" w:type="dxa"/>
            <w:gridSpan w:val="2"/>
            <w:vMerge w:val="restart"/>
          </w:tcPr>
          <w:p w14:paraId="1BA35CD7" w14:textId="77777777" w:rsidR="002E164B" w:rsidRPr="00D575D3" w:rsidRDefault="002E164B" w:rsidP="00D575D3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9" w:type="dxa"/>
            <w:vMerge w:val="restart"/>
            <w:vAlign w:val="center"/>
          </w:tcPr>
          <w:p w14:paraId="652D6717" w14:textId="29673183" w:rsidR="002E164B" w:rsidRPr="0018527C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52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.</w:t>
            </w:r>
          </w:p>
        </w:tc>
        <w:tc>
          <w:tcPr>
            <w:tcW w:w="851" w:type="dxa"/>
          </w:tcPr>
          <w:p w14:paraId="72034680" w14:textId="77777777" w:rsidR="002E164B" w:rsidRPr="0018527C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5" w:type="dxa"/>
            <w:vMerge w:val="restart"/>
            <w:vAlign w:val="center"/>
          </w:tcPr>
          <w:p w14:paraId="19D8C608" w14:textId="19371A93" w:rsidR="002E164B" w:rsidRPr="0018527C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52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. Err.</w:t>
            </w:r>
          </w:p>
        </w:tc>
        <w:tc>
          <w:tcPr>
            <w:tcW w:w="858" w:type="dxa"/>
            <w:vMerge w:val="restart"/>
            <w:vAlign w:val="center"/>
          </w:tcPr>
          <w:p w14:paraId="2C31F13B" w14:textId="07A39E0B" w:rsidR="002E164B" w:rsidRPr="0018527C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52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073" w:type="dxa"/>
            <w:vMerge w:val="restart"/>
            <w:vAlign w:val="center"/>
          </w:tcPr>
          <w:p w14:paraId="1300337C" w14:textId="2F09679A" w:rsidR="002E164B" w:rsidRPr="0018527C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52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640" w:type="dxa"/>
            <w:gridSpan w:val="2"/>
            <w:vAlign w:val="center"/>
          </w:tcPr>
          <w:p w14:paraId="3B9D8F94" w14:textId="0B40E70E" w:rsidR="002E164B" w:rsidRPr="0018527C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52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95% Confidence Interval]</w:t>
            </w:r>
          </w:p>
        </w:tc>
      </w:tr>
      <w:tr w:rsidR="002E164B" w:rsidRPr="00D575D3" w14:paraId="2AE4AFE4" w14:textId="77777777" w:rsidTr="002E164B">
        <w:trPr>
          <w:gridAfter w:val="1"/>
          <w:wAfter w:w="12" w:type="dxa"/>
          <w:trHeight w:val="118"/>
        </w:trPr>
        <w:tc>
          <w:tcPr>
            <w:tcW w:w="2059" w:type="dxa"/>
            <w:gridSpan w:val="2"/>
            <w:vMerge/>
          </w:tcPr>
          <w:p w14:paraId="3834E988" w14:textId="77777777" w:rsidR="002E164B" w:rsidRPr="00D575D3" w:rsidRDefault="002E164B" w:rsidP="00D575D3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9" w:type="dxa"/>
            <w:vMerge/>
            <w:vAlign w:val="center"/>
          </w:tcPr>
          <w:p w14:paraId="60EFDED2" w14:textId="77777777" w:rsidR="002E164B" w:rsidRPr="0018527C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65655D24" w14:textId="77777777" w:rsidR="002E164B" w:rsidRPr="0018527C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15" w:type="dxa"/>
            <w:vMerge/>
            <w:vAlign w:val="center"/>
          </w:tcPr>
          <w:p w14:paraId="6D440503" w14:textId="02B4992F" w:rsidR="002E164B" w:rsidRPr="0018527C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8" w:type="dxa"/>
            <w:vMerge/>
            <w:vAlign w:val="center"/>
          </w:tcPr>
          <w:p w14:paraId="6581456A" w14:textId="77777777" w:rsidR="002E164B" w:rsidRPr="0018527C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3" w:type="dxa"/>
            <w:vMerge/>
            <w:vAlign w:val="center"/>
          </w:tcPr>
          <w:p w14:paraId="2B50E121" w14:textId="77777777" w:rsidR="002E164B" w:rsidRPr="0018527C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19" w:type="dxa"/>
            <w:vAlign w:val="center"/>
          </w:tcPr>
          <w:p w14:paraId="18E0DED1" w14:textId="3BA23912" w:rsidR="002E164B" w:rsidRPr="0018527C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52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 bound</w:t>
            </w:r>
          </w:p>
        </w:tc>
        <w:tc>
          <w:tcPr>
            <w:tcW w:w="1321" w:type="dxa"/>
            <w:vAlign w:val="center"/>
          </w:tcPr>
          <w:p w14:paraId="58D97EDC" w14:textId="5E05337B" w:rsidR="002E164B" w:rsidRPr="0018527C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52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 bound</w:t>
            </w:r>
          </w:p>
        </w:tc>
      </w:tr>
      <w:tr w:rsidR="002E164B" w:rsidRPr="00D575D3" w14:paraId="79FF40F7" w14:textId="77777777" w:rsidTr="002E164B">
        <w:tc>
          <w:tcPr>
            <w:tcW w:w="914" w:type="dxa"/>
          </w:tcPr>
          <w:p w14:paraId="7B7A4896" w14:textId="77777777" w:rsidR="002E164B" w:rsidRDefault="002E164B" w:rsidP="00D575D3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73" w:type="dxa"/>
            <w:gridSpan w:val="9"/>
          </w:tcPr>
          <w:p w14:paraId="12810090" w14:textId="7CB30957" w:rsidR="002E164B" w:rsidRPr="00D575D3" w:rsidRDefault="002E164B" w:rsidP="00D575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) </w:t>
            </w:r>
            <w:r w:rsidRPr="00D57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ange in SSB consumption </w:t>
            </w:r>
          </w:p>
        </w:tc>
      </w:tr>
      <w:tr w:rsidR="002E164B" w:rsidRPr="00D575D3" w14:paraId="38999BFE" w14:textId="77777777" w:rsidTr="002E164B">
        <w:tc>
          <w:tcPr>
            <w:tcW w:w="914" w:type="dxa"/>
          </w:tcPr>
          <w:p w14:paraId="2BA7EB8D" w14:textId="77777777" w:rsidR="002E164B" w:rsidRPr="00D575D3" w:rsidRDefault="002E164B" w:rsidP="00D575D3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73" w:type="dxa"/>
            <w:gridSpan w:val="9"/>
          </w:tcPr>
          <w:p w14:paraId="2539E1D6" w14:textId="1D3F979C" w:rsidR="002E164B" w:rsidRPr="00D575D3" w:rsidRDefault="002E164B" w:rsidP="00D575D3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 xml:space="preserve"> (Male = reference)</w:t>
            </w:r>
          </w:p>
        </w:tc>
      </w:tr>
      <w:tr w:rsidR="002E164B" w:rsidRPr="00D575D3" w14:paraId="62CBB4F3" w14:textId="77777777" w:rsidTr="002E164B">
        <w:trPr>
          <w:gridAfter w:val="1"/>
          <w:wAfter w:w="12" w:type="dxa"/>
        </w:trPr>
        <w:tc>
          <w:tcPr>
            <w:tcW w:w="2059" w:type="dxa"/>
            <w:gridSpan w:val="2"/>
          </w:tcPr>
          <w:p w14:paraId="143A9405" w14:textId="71E7C1B5" w:rsidR="002E164B" w:rsidRPr="00D575D3" w:rsidRDefault="002E164B" w:rsidP="00D575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264D3A4B" w14:textId="61F9156C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7</w:t>
            </w:r>
          </w:p>
        </w:tc>
        <w:tc>
          <w:tcPr>
            <w:tcW w:w="851" w:type="dxa"/>
          </w:tcPr>
          <w:p w14:paraId="166484F6" w14:textId="77777777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14:paraId="7BC204BE" w14:textId="64045CAF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5D3CE163" w14:textId="41D617A0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1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039F7041" w14:textId="4D551F14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16A22690" w14:textId="559626D2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65AE1796" w14:textId="7C5C16FC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6</w:t>
            </w:r>
          </w:p>
        </w:tc>
      </w:tr>
      <w:tr w:rsidR="002E164B" w:rsidRPr="00D575D3" w14:paraId="1F2DB6BF" w14:textId="77777777" w:rsidTr="002E164B">
        <w:tc>
          <w:tcPr>
            <w:tcW w:w="914" w:type="dxa"/>
          </w:tcPr>
          <w:p w14:paraId="1F3E7503" w14:textId="77777777" w:rsidR="002E164B" w:rsidRPr="00D575D3" w:rsidRDefault="002E164B" w:rsidP="00D575D3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73" w:type="dxa"/>
            <w:gridSpan w:val="9"/>
          </w:tcPr>
          <w:p w14:paraId="55685911" w14:textId="294D8D9C" w:rsidR="002E164B" w:rsidRPr="00D575D3" w:rsidRDefault="002E164B" w:rsidP="00D575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57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 xml:space="preserve"> (3-5.9 = reference) </w:t>
            </w:r>
          </w:p>
        </w:tc>
      </w:tr>
      <w:tr w:rsidR="002E164B" w:rsidRPr="00D575D3" w14:paraId="334D9777" w14:textId="77777777" w:rsidTr="002E164B">
        <w:trPr>
          <w:gridAfter w:val="1"/>
          <w:wAfter w:w="12" w:type="dxa"/>
        </w:trPr>
        <w:tc>
          <w:tcPr>
            <w:tcW w:w="2059" w:type="dxa"/>
            <w:gridSpan w:val="2"/>
          </w:tcPr>
          <w:p w14:paraId="37C8817F" w14:textId="3DEB4E11" w:rsidR="002E164B" w:rsidRPr="00D575D3" w:rsidRDefault="002E164B" w:rsidP="00D575D3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>6- 12.9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221CC340" w14:textId="16116DDE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90</w:t>
            </w:r>
          </w:p>
        </w:tc>
        <w:tc>
          <w:tcPr>
            <w:tcW w:w="851" w:type="dxa"/>
          </w:tcPr>
          <w:p w14:paraId="54623B8B" w14:textId="77777777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14:paraId="447B271F" w14:textId="3A1BB7AD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4398A4EE" w14:textId="51ADEAF1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11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51FC220A" w14:textId="181B0D8C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50B2C2D5" w14:textId="60E38036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.77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74E9401D" w14:textId="12BA74FB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02</w:t>
            </w:r>
          </w:p>
        </w:tc>
      </w:tr>
      <w:tr w:rsidR="002E164B" w:rsidRPr="00D575D3" w14:paraId="0DA6CC77" w14:textId="77777777" w:rsidTr="002E164B">
        <w:trPr>
          <w:gridAfter w:val="1"/>
          <w:wAfter w:w="12" w:type="dxa"/>
        </w:trPr>
        <w:tc>
          <w:tcPr>
            <w:tcW w:w="2059" w:type="dxa"/>
            <w:gridSpan w:val="2"/>
          </w:tcPr>
          <w:p w14:paraId="42B87EAE" w14:textId="071EC05D" w:rsidR="002E164B" w:rsidRPr="00D575D3" w:rsidRDefault="002E164B" w:rsidP="00D575D3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>13- 17.9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3AE0B9DE" w14:textId="1626811A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7.37</w:t>
            </w:r>
          </w:p>
        </w:tc>
        <w:tc>
          <w:tcPr>
            <w:tcW w:w="851" w:type="dxa"/>
          </w:tcPr>
          <w:p w14:paraId="413B2507" w14:textId="77777777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14:paraId="5A475FA0" w14:textId="57931937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7F2C5F21" w14:textId="76E6946A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.56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644A654E" w14:textId="06D88C90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151D45F8" w14:textId="3C953313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0.42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1F11EC66" w14:textId="42D533AC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.31</w:t>
            </w:r>
          </w:p>
        </w:tc>
      </w:tr>
      <w:tr w:rsidR="002E164B" w:rsidRPr="00D575D3" w14:paraId="1F66582E" w14:textId="77777777" w:rsidTr="002E164B">
        <w:trPr>
          <w:gridAfter w:val="1"/>
          <w:wAfter w:w="12" w:type="dxa"/>
        </w:trPr>
        <w:tc>
          <w:tcPr>
            <w:tcW w:w="2059" w:type="dxa"/>
            <w:gridSpan w:val="2"/>
          </w:tcPr>
          <w:p w14:paraId="52FEA8AD" w14:textId="41C66FA0" w:rsidR="002E164B" w:rsidRPr="00D575D3" w:rsidRDefault="002E164B" w:rsidP="00D575D3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>18- 34.9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0E99DE93" w14:textId="082C2A2D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0.00</w:t>
            </w:r>
          </w:p>
        </w:tc>
        <w:tc>
          <w:tcPr>
            <w:tcW w:w="851" w:type="dxa"/>
          </w:tcPr>
          <w:p w14:paraId="7B74C320" w14:textId="77777777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14:paraId="3FFC6C31" w14:textId="1508536A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51CF75E2" w14:textId="2DE86BE3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10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1EEA3007" w14:textId="487FBFED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1941369D" w14:textId="67F2C67B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2.92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75D8F61B" w14:textId="67B53F4A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7.07</w:t>
            </w:r>
          </w:p>
        </w:tc>
      </w:tr>
      <w:tr w:rsidR="002E164B" w:rsidRPr="00D575D3" w14:paraId="73A30159" w14:textId="77777777" w:rsidTr="002E164B">
        <w:trPr>
          <w:gridAfter w:val="1"/>
          <w:wAfter w:w="12" w:type="dxa"/>
        </w:trPr>
        <w:tc>
          <w:tcPr>
            <w:tcW w:w="2059" w:type="dxa"/>
            <w:gridSpan w:val="2"/>
          </w:tcPr>
          <w:p w14:paraId="3451A59E" w14:textId="74B51DAC" w:rsidR="002E164B" w:rsidRPr="00D575D3" w:rsidRDefault="002E164B" w:rsidP="00D575D3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>35- 64.9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3B4B6E1F" w14:textId="2F49D539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4</w:t>
            </w:r>
          </w:p>
        </w:tc>
        <w:tc>
          <w:tcPr>
            <w:tcW w:w="851" w:type="dxa"/>
          </w:tcPr>
          <w:p w14:paraId="3294E5C5" w14:textId="77777777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14:paraId="57CC7F4A" w14:textId="496E969D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5B3C2687" w14:textId="29A2A3F1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1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2D9EF16B" w14:textId="5F782A44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45A070AF" w14:textId="1FFA6B1D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50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370FC91C" w14:textId="64EC0D67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2E164B" w:rsidRPr="00D575D3" w14:paraId="6F4E0234" w14:textId="77777777" w:rsidTr="002E164B">
        <w:trPr>
          <w:gridAfter w:val="1"/>
          <w:wAfter w:w="12" w:type="dxa"/>
        </w:trPr>
        <w:tc>
          <w:tcPr>
            <w:tcW w:w="2059" w:type="dxa"/>
            <w:gridSpan w:val="2"/>
          </w:tcPr>
          <w:p w14:paraId="55F49F3A" w14:textId="63403370" w:rsidR="002E164B" w:rsidRPr="00D575D3" w:rsidRDefault="002E164B" w:rsidP="00D575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>&gt;= 6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248D6464" w14:textId="4ECB0867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0</w:t>
            </w:r>
          </w:p>
        </w:tc>
        <w:tc>
          <w:tcPr>
            <w:tcW w:w="851" w:type="dxa"/>
          </w:tcPr>
          <w:p w14:paraId="3FB0F8B1" w14:textId="77777777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14:paraId="5F510E84" w14:textId="153F7D27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43A6D504" w14:textId="5FAFF7BA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9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7246C5FA" w14:textId="7CBF8783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20260B9F" w14:textId="5ABEB0D6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6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6E9899B7" w14:textId="6092F282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3</w:t>
            </w:r>
          </w:p>
        </w:tc>
      </w:tr>
      <w:tr w:rsidR="002E164B" w:rsidRPr="00D575D3" w14:paraId="0259B541" w14:textId="77777777" w:rsidTr="002E164B">
        <w:tc>
          <w:tcPr>
            <w:tcW w:w="914" w:type="dxa"/>
          </w:tcPr>
          <w:p w14:paraId="7F57C984" w14:textId="77777777" w:rsidR="002E164B" w:rsidRDefault="002E164B" w:rsidP="00D575D3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73" w:type="dxa"/>
            <w:gridSpan w:val="9"/>
          </w:tcPr>
          <w:p w14:paraId="0FEFECBD" w14:textId="034168A2" w:rsidR="002E164B" w:rsidRPr="00D575D3" w:rsidRDefault="002E164B" w:rsidP="00D575D3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) </w:t>
            </w:r>
            <w:r w:rsidRPr="00D57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ange in weight </w:t>
            </w:r>
          </w:p>
        </w:tc>
      </w:tr>
      <w:tr w:rsidR="002E164B" w:rsidRPr="00D575D3" w14:paraId="6C13C7FF" w14:textId="77777777" w:rsidTr="002E164B">
        <w:tc>
          <w:tcPr>
            <w:tcW w:w="914" w:type="dxa"/>
          </w:tcPr>
          <w:p w14:paraId="1747F169" w14:textId="77777777" w:rsidR="002E164B" w:rsidRPr="00D575D3" w:rsidRDefault="002E164B" w:rsidP="00D575D3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73" w:type="dxa"/>
            <w:gridSpan w:val="9"/>
          </w:tcPr>
          <w:p w14:paraId="67F98FF0" w14:textId="65DAD5C6" w:rsidR="002E164B" w:rsidRPr="00D575D3" w:rsidRDefault="002E164B" w:rsidP="00D575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x </w:t>
            </w: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>(Male = reference)</w:t>
            </w: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E164B" w:rsidRPr="00D575D3" w14:paraId="58E20BCD" w14:textId="77777777" w:rsidTr="002E164B">
        <w:trPr>
          <w:gridAfter w:val="1"/>
          <w:wAfter w:w="12" w:type="dxa"/>
        </w:trPr>
        <w:tc>
          <w:tcPr>
            <w:tcW w:w="2059" w:type="dxa"/>
            <w:gridSpan w:val="2"/>
          </w:tcPr>
          <w:p w14:paraId="0E283643" w14:textId="2AA85EE3" w:rsidR="002E164B" w:rsidRPr="00D575D3" w:rsidRDefault="002E164B" w:rsidP="00D575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37B65047" w14:textId="6ED8C1BF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1" w:type="dxa"/>
          </w:tcPr>
          <w:p w14:paraId="63B1EB06" w14:textId="77777777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14:paraId="68328683" w14:textId="3E0512E0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755F3DCE" w14:textId="345500EE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9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61D30F74" w14:textId="3C118846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7904CCA6" w14:textId="07A5A8CB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482BF1A4" w14:textId="79493288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2E164B" w:rsidRPr="00D575D3" w14:paraId="52ABDE4D" w14:textId="77777777" w:rsidTr="002E164B">
        <w:tc>
          <w:tcPr>
            <w:tcW w:w="914" w:type="dxa"/>
          </w:tcPr>
          <w:p w14:paraId="70386EED" w14:textId="77777777" w:rsidR="002E164B" w:rsidRPr="00D575D3" w:rsidRDefault="002E164B" w:rsidP="00D575D3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73" w:type="dxa"/>
            <w:gridSpan w:val="9"/>
          </w:tcPr>
          <w:p w14:paraId="5F62217F" w14:textId="3B92223E" w:rsidR="002E164B" w:rsidRPr="00D575D3" w:rsidRDefault="002E164B" w:rsidP="00D575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57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 xml:space="preserve"> (3-5.9 = reference)</w:t>
            </w:r>
          </w:p>
        </w:tc>
      </w:tr>
      <w:tr w:rsidR="002E164B" w:rsidRPr="00D575D3" w14:paraId="44547852" w14:textId="77777777" w:rsidTr="002E164B">
        <w:trPr>
          <w:gridAfter w:val="1"/>
          <w:wAfter w:w="12" w:type="dxa"/>
        </w:trPr>
        <w:tc>
          <w:tcPr>
            <w:tcW w:w="2059" w:type="dxa"/>
            <w:gridSpan w:val="2"/>
          </w:tcPr>
          <w:p w14:paraId="5150278A" w14:textId="5994A515" w:rsidR="002E164B" w:rsidRPr="00D575D3" w:rsidRDefault="002E164B" w:rsidP="00D575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>6- 12.9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0B09BFB7" w14:textId="2C303E61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51" w:type="dxa"/>
          </w:tcPr>
          <w:p w14:paraId="0334376C" w14:textId="77777777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14:paraId="100C7626" w14:textId="40046219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491D38CA" w14:textId="13089C39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99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011884F0" w14:textId="4C5DE1F1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24B09FB7" w14:textId="48B1ACF9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26EBEF9F" w14:textId="63459ECD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</w:tr>
      <w:tr w:rsidR="002E164B" w:rsidRPr="00D575D3" w14:paraId="415147C5" w14:textId="77777777" w:rsidTr="002E164B">
        <w:trPr>
          <w:gridAfter w:val="1"/>
          <w:wAfter w:w="12" w:type="dxa"/>
        </w:trPr>
        <w:tc>
          <w:tcPr>
            <w:tcW w:w="2059" w:type="dxa"/>
            <w:gridSpan w:val="2"/>
          </w:tcPr>
          <w:p w14:paraId="5E648A6D" w14:textId="368DF3EA" w:rsidR="002E164B" w:rsidRPr="00D575D3" w:rsidRDefault="002E164B" w:rsidP="00D575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>13- 17.9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521F570E" w14:textId="00EA1038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851" w:type="dxa"/>
          </w:tcPr>
          <w:p w14:paraId="55FD959D" w14:textId="77777777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14:paraId="175B9DAA" w14:textId="053ED1A7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30BC339D" w14:textId="074986D0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11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3F14D1FF" w14:textId="2AC59159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1CC8F3D0" w14:textId="7865D2DE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643E33AC" w14:textId="75577470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</w:tc>
      </w:tr>
      <w:tr w:rsidR="002E164B" w:rsidRPr="00D575D3" w14:paraId="43AF02EA" w14:textId="77777777" w:rsidTr="002E164B">
        <w:trPr>
          <w:gridAfter w:val="1"/>
          <w:wAfter w:w="12" w:type="dxa"/>
        </w:trPr>
        <w:tc>
          <w:tcPr>
            <w:tcW w:w="2059" w:type="dxa"/>
            <w:gridSpan w:val="2"/>
          </w:tcPr>
          <w:p w14:paraId="693E3615" w14:textId="7ED33750" w:rsidR="002E164B" w:rsidRPr="00D575D3" w:rsidRDefault="002E164B" w:rsidP="00D575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>18- 34.9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12ADAA0F" w14:textId="371AD091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851" w:type="dxa"/>
          </w:tcPr>
          <w:p w14:paraId="43136BCB" w14:textId="77777777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14:paraId="2B61C08A" w14:textId="7C617D5E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602445B9" w14:textId="59036517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0.97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6A93B102" w14:textId="7249F94C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3EFA7BA9" w14:textId="1AEDBF90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2A66C562" w14:textId="2DDAC0F8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7</w:t>
            </w:r>
          </w:p>
        </w:tc>
      </w:tr>
      <w:tr w:rsidR="002E164B" w:rsidRPr="00D575D3" w14:paraId="46CA2915" w14:textId="77777777" w:rsidTr="002E164B">
        <w:trPr>
          <w:gridAfter w:val="1"/>
          <w:wAfter w:w="12" w:type="dxa"/>
        </w:trPr>
        <w:tc>
          <w:tcPr>
            <w:tcW w:w="2059" w:type="dxa"/>
            <w:gridSpan w:val="2"/>
          </w:tcPr>
          <w:p w14:paraId="312D98B9" w14:textId="07FDFA11" w:rsidR="002E164B" w:rsidRPr="00D575D3" w:rsidRDefault="002E164B" w:rsidP="00D575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>35- 64.9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3D48D131" w14:textId="3C29B2C6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851" w:type="dxa"/>
          </w:tcPr>
          <w:p w14:paraId="3D8AC6D1" w14:textId="77777777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14:paraId="2D8E126E" w14:textId="5B1B3345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3E65C055" w14:textId="1D9B1D91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20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60904376" w14:textId="62CA08D5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1978E3C1" w14:textId="7BC1C651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4DC62D71" w14:textId="53E203B1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</w:tr>
      <w:tr w:rsidR="002E164B" w:rsidRPr="00D575D3" w14:paraId="6611F119" w14:textId="77777777" w:rsidTr="002E164B">
        <w:trPr>
          <w:gridAfter w:val="1"/>
          <w:wAfter w:w="12" w:type="dxa"/>
        </w:trPr>
        <w:tc>
          <w:tcPr>
            <w:tcW w:w="2059" w:type="dxa"/>
            <w:gridSpan w:val="2"/>
          </w:tcPr>
          <w:p w14:paraId="0A28F19D" w14:textId="356F1759" w:rsidR="002E164B" w:rsidRPr="00D575D3" w:rsidRDefault="002E164B" w:rsidP="00D575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>&gt;= 6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5FC9C603" w14:textId="20B4774B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</w:tcPr>
          <w:p w14:paraId="08598A47" w14:textId="77777777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14:paraId="5ABE40D9" w14:textId="0FFA1738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4FCAA3EA" w14:textId="33E47FEC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2BFF351B" w14:textId="600C4FB5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78A51244" w14:textId="535ABDD3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6FBAA327" w14:textId="5B313725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2E164B" w:rsidRPr="00D575D3" w14:paraId="0FF09D7A" w14:textId="77777777" w:rsidTr="002E164B">
        <w:tc>
          <w:tcPr>
            <w:tcW w:w="914" w:type="dxa"/>
          </w:tcPr>
          <w:p w14:paraId="069A358A" w14:textId="77777777" w:rsidR="002E164B" w:rsidRDefault="002E164B" w:rsidP="00D575D3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73" w:type="dxa"/>
            <w:gridSpan w:val="9"/>
          </w:tcPr>
          <w:p w14:paraId="001710EA" w14:textId="6E1A6B7B" w:rsidR="002E164B" w:rsidRPr="00F43E02" w:rsidRDefault="002E164B" w:rsidP="00D575D3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) </w:t>
            </w:r>
            <w:r w:rsidRPr="00D57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BMI</w:t>
            </w:r>
          </w:p>
        </w:tc>
      </w:tr>
      <w:tr w:rsidR="002E164B" w:rsidRPr="00D575D3" w14:paraId="029F79AB" w14:textId="77777777" w:rsidTr="002E164B">
        <w:tc>
          <w:tcPr>
            <w:tcW w:w="914" w:type="dxa"/>
          </w:tcPr>
          <w:p w14:paraId="7C7A9C60" w14:textId="77777777" w:rsidR="002E164B" w:rsidRPr="00D575D3" w:rsidRDefault="002E164B" w:rsidP="00D575D3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73" w:type="dxa"/>
            <w:gridSpan w:val="9"/>
          </w:tcPr>
          <w:p w14:paraId="1A59D079" w14:textId="65049951" w:rsidR="002E164B" w:rsidRPr="00D575D3" w:rsidRDefault="002E164B" w:rsidP="00D575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 xml:space="preserve"> (Male = reference)</w:t>
            </w:r>
          </w:p>
        </w:tc>
      </w:tr>
      <w:tr w:rsidR="002E164B" w:rsidRPr="00D575D3" w14:paraId="54831EFF" w14:textId="77777777" w:rsidTr="002E164B">
        <w:trPr>
          <w:gridAfter w:val="1"/>
          <w:wAfter w:w="12" w:type="dxa"/>
        </w:trPr>
        <w:tc>
          <w:tcPr>
            <w:tcW w:w="2059" w:type="dxa"/>
            <w:gridSpan w:val="2"/>
          </w:tcPr>
          <w:p w14:paraId="4B12D0EC" w14:textId="26C1CB1D" w:rsidR="002E164B" w:rsidRPr="00D575D3" w:rsidRDefault="002E164B" w:rsidP="00D575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2BE5DBA8" w14:textId="7AF6D8F3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1" w:type="dxa"/>
          </w:tcPr>
          <w:p w14:paraId="2BEB6F95" w14:textId="77777777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14:paraId="2C28816B" w14:textId="06CE1AEB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28F9A0FE" w14:textId="3F986293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0BA1EFD1" w14:textId="540A8A87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5E79D999" w14:textId="337130D0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039DB706" w14:textId="186A7840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2E164B" w:rsidRPr="00D575D3" w14:paraId="4169269F" w14:textId="77777777" w:rsidTr="002E164B">
        <w:tc>
          <w:tcPr>
            <w:tcW w:w="914" w:type="dxa"/>
          </w:tcPr>
          <w:p w14:paraId="48D710EB" w14:textId="77777777" w:rsidR="002E164B" w:rsidRPr="00D575D3" w:rsidRDefault="002E164B" w:rsidP="00D575D3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73" w:type="dxa"/>
            <w:gridSpan w:val="9"/>
          </w:tcPr>
          <w:p w14:paraId="463A30A6" w14:textId="0224622D" w:rsidR="002E164B" w:rsidRPr="00D575D3" w:rsidRDefault="002E164B" w:rsidP="00D575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57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 xml:space="preserve"> (3-5.9 = reference)</w:t>
            </w:r>
          </w:p>
        </w:tc>
      </w:tr>
      <w:tr w:rsidR="002E164B" w:rsidRPr="00D575D3" w14:paraId="12674DCA" w14:textId="77777777" w:rsidTr="002E164B">
        <w:trPr>
          <w:gridAfter w:val="1"/>
          <w:wAfter w:w="12" w:type="dxa"/>
        </w:trPr>
        <w:tc>
          <w:tcPr>
            <w:tcW w:w="2059" w:type="dxa"/>
            <w:gridSpan w:val="2"/>
          </w:tcPr>
          <w:p w14:paraId="749F3CE6" w14:textId="4C8C4B95" w:rsidR="002E164B" w:rsidRPr="00D575D3" w:rsidRDefault="002E164B" w:rsidP="00D575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>6- 12.9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1BF026FD" w14:textId="0BBA42F0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51" w:type="dxa"/>
          </w:tcPr>
          <w:p w14:paraId="0688D41D" w14:textId="77777777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14:paraId="67146CE2" w14:textId="7DB0E687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15A2040E" w14:textId="2A1C2A09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5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03823A6C" w14:textId="15856D52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3607F097" w14:textId="3ABF924B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69A5A2E6" w14:textId="625C273A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2E164B" w:rsidRPr="00D575D3" w14:paraId="5728607B" w14:textId="77777777" w:rsidTr="002E164B">
        <w:trPr>
          <w:gridAfter w:val="1"/>
          <w:wAfter w:w="12" w:type="dxa"/>
        </w:trPr>
        <w:tc>
          <w:tcPr>
            <w:tcW w:w="2059" w:type="dxa"/>
            <w:gridSpan w:val="2"/>
          </w:tcPr>
          <w:p w14:paraId="0D374C27" w14:textId="51DCBB63" w:rsidR="002E164B" w:rsidRPr="00D575D3" w:rsidRDefault="002E164B" w:rsidP="00D575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>13- 17.9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1D7126B6" w14:textId="0459D010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851" w:type="dxa"/>
          </w:tcPr>
          <w:p w14:paraId="4AB10C7C" w14:textId="77777777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14:paraId="18E6C83C" w14:textId="4A3E14CE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689C52CA" w14:textId="1766C1A9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65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5020FF4A" w14:textId="5C2027EA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1CEE8B42" w14:textId="58A82CB3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0661207F" w14:textId="46C7B00F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</w:tr>
      <w:tr w:rsidR="002E164B" w:rsidRPr="00D575D3" w14:paraId="4A1580A2" w14:textId="77777777" w:rsidTr="002E164B">
        <w:trPr>
          <w:gridAfter w:val="1"/>
          <w:wAfter w:w="12" w:type="dxa"/>
        </w:trPr>
        <w:tc>
          <w:tcPr>
            <w:tcW w:w="2059" w:type="dxa"/>
            <w:gridSpan w:val="2"/>
          </w:tcPr>
          <w:p w14:paraId="5E850A64" w14:textId="518C56C4" w:rsidR="002E164B" w:rsidRPr="00D575D3" w:rsidRDefault="002E164B" w:rsidP="00D575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>18- 34.9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30EC7638" w14:textId="75BA11E7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851" w:type="dxa"/>
          </w:tcPr>
          <w:p w14:paraId="6F72F0A2" w14:textId="77777777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14:paraId="7A801EA7" w14:textId="0538CF3C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2024E47B" w14:textId="07990B7B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.21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425E073E" w14:textId="155A2150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2C48B715" w14:textId="3DBCB34F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7CA46722" w14:textId="0B37AEDA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</w:tr>
      <w:tr w:rsidR="002E164B" w:rsidRPr="00D575D3" w14:paraId="3C8029DB" w14:textId="77777777" w:rsidTr="002E164B">
        <w:trPr>
          <w:gridAfter w:val="1"/>
          <w:wAfter w:w="12" w:type="dxa"/>
        </w:trPr>
        <w:tc>
          <w:tcPr>
            <w:tcW w:w="2059" w:type="dxa"/>
            <w:gridSpan w:val="2"/>
          </w:tcPr>
          <w:p w14:paraId="3B7A906F" w14:textId="0FE97ED7" w:rsidR="002E164B" w:rsidRPr="00D575D3" w:rsidRDefault="002E164B" w:rsidP="00D575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>35- 64.9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6803B59C" w14:textId="1F4882BD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</w:tcPr>
          <w:p w14:paraId="6B2DB5DE" w14:textId="77777777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14:paraId="715AFFDB" w14:textId="27866DC4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4B165AC3" w14:textId="55D149D9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33A4BB64" w14:textId="590AF581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51B5A8EB" w14:textId="14793061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411E250D" w14:textId="0841BCE7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2E164B" w:rsidRPr="00D575D3" w14:paraId="327157D1" w14:textId="77777777" w:rsidTr="002E164B">
        <w:trPr>
          <w:gridAfter w:val="1"/>
          <w:wAfter w:w="12" w:type="dxa"/>
        </w:trPr>
        <w:tc>
          <w:tcPr>
            <w:tcW w:w="2059" w:type="dxa"/>
            <w:gridSpan w:val="2"/>
          </w:tcPr>
          <w:p w14:paraId="04E3BEAE" w14:textId="0BB3A539" w:rsidR="002E164B" w:rsidRPr="00D575D3" w:rsidRDefault="002E164B" w:rsidP="00D575D3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>&gt;= 65</w:t>
            </w:r>
          </w:p>
        </w:tc>
        <w:tc>
          <w:tcPr>
            <w:tcW w:w="1079" w:type="dxa"/>
            <w:shd w:val="clear" w:color="auto" w:fill="auto"/>
            <w:vAlign w:val="center"/>
          </w:tcPr>
          <w:p w14:paraId="3016D59B" w14:textId="5CF89E37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1" w:type="dxa"/>
          </w:tcPr>
          <w:p w14:paraId="46AA0FC5" w14:textId="77777777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14:paraId="770D5E37" w14:textId="53A6F24B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56E46C0D" w14:textId="059D3EFA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2</w:t>
            </w:r>
          </w:p>
        </w:tc>
        <w:tc>
          <w:tcPr>
            <w:tcW w:w="1073" w:type="dxa"/>
            <w:shd w:val="clear" w:color="auto" w:fill="auto"/>
            <w:vAlign w:val="center"/>
          </w:tcPr>
          <w:p w14:paraId="1412032B" w14:textId="7C85A8CD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319" w:type="dxa"/>
            <w:shd w:val="clear" w:color="auto" w:fill="auto"/>
            <w:vAlign w:val="center"/>
          </w:tcPr>
          <w:p w14:paraId="1210574D" w14:textId="2EA9B237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21" w:type="dxa"/>
            <w:shd w:val="clear" w:color="auto" w:fill="auto"/>
            <w:vAlign w:val="center"/>
          </w:tcPr>
          <w:p w14:paraId="17F1CDD0" w14:textId="3F26B7A1" w:rsidR="002E164B" w:rsidRPr="00D575D3" w:rsidRDefault="002E164B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</w:tbl>
    <w:p w14:paraId="112BAF8A" w14:textId="3AE70B47" w:rsidR="00FE363C" w:rsidRDefault="00FE363C" w:rsidP="00203C6E">
      <w:pPr>
        <w:rPr>
          <w:rFonts w:ascii="Times New Roman" w:hAnsi="Times New Roman" w:cs="Times New Roman"/>
        </w:rPr>
      </w:pPr>
      <w:r w:rsidRPr="002E164B">
        <w:rPr>
          <w:rFonts w:ascii="Times New Roman" w:hAnsi="Times New Roman" w:cs="Times New Roman"/>
        </w:rPr>
        <w:t>*Statistically significant P-value &gt;0.0</w:t>
      </w:r>
      <w:r>
        <w:rPr>
          <w:rFonts w:ascii="Times New Roman" w:hAnsi="Times New Roman" w:cs="Times New Roman"/>
        </w:rPr>
        <w:t>001</w:t>
      </w:r>
    </w:p>
    <w:p w14:paraId="5550B387" w14:textId="77777777" w:rsidR="00FE363C" w:rsidRDefault="00FE363C" w:rsidP="00203C6E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3AF0884" w14:textId="08198003" w:rsidR="00337C1C" w:rsidRDefault="00337C1C" w:rsidP="00203C6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575D3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b) Tax rate 20% </w:t>
      </w:r>
    </w:p>
    <w:tbl>
      <w:tblPr>
        <w:tblStyle w:val="TableGrid"/>
        <w:tblW w:w="9361" w:type="dxa"/>
        <w:tblLook w:val="04A0" w:firstRow="1" w:lastRow="0" w:firstColumn="1" w:lastColumn="0" w:noHBand="0" w:noVBand="1"/>
      </w:tblPr>
      <w:tblGrid>
        <w:gridCol w:w="2335"/>
        <w:gridCol w:w="1170"/>
        <w:gridCol w:w="990"/>
        <w:gridCol w:w="900"/>
        <w:gridCol w:w="1080"/>
        <w:gridCol w:w="1440"/>
        <w:gridCol w:w="1440"/>
        <w:gridCol w:w="6"/>
      </w:tblGrid>
      <w:tr w:rsidR="00F43E02" w:rsidRPr="00D575D3" w14:paraId="1F0F1F4B" w14:textId="77777777" w:rsidTr="002E164B">
        <w:trPr>
          <w:gridAfter w:val="1"/>
          <w:wAfter w:w="6" w:type="dxa"/>
          <w:trHeight w:val="119"/>
        </w:trPr>
        <w:tc>
          <w:tcPr>
            <w:tcW w:w="2335" w:type="dxa"/>
            <w:vMerge w:val="restart"/>
          </w:tcPr>
          <w:p w14:paraId="0638DE40" w14:textId="77777777" w:rsidR="00F43E02" w:rsidRPr="00D575D3" w:rsidRDefault="00F43E02" w:rsidP="000353EA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vAlign w:val="center"/>
          </w:tcPr>
          <w:p w14:paraId="4EB2EE7B" w14:textId="77777777" w:rsidR="00F43E02" w:rsidRPr="0018527C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52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.</w:t>
            </w:r>
          </w:p>
        </w:tc>
        <w:tc>
          <w:tcPr>
            <w:tcW w:w="990" w:type="dxa"/>
            <w:vMerge w:val="restart"/>
            <w:vAlign w:val="center"/>
          </w:tcPr>
          <w:p w14:paraId="4173BC1E" w14:textId="77777777" w:rsidR="00F43E02" w:rsidRPr="0018527C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52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. Err.</w:t>
            </w:r>
          </w:p>
        </w:tc>
        <w:tc>
          <w:tcPr>
            <w:tcW w:w="900" w:type="dxa"/>
            <w:vMerge w:val="restart"/>
            <w:vAlign w:val="center"/>
          </w:tcPr>
          <w:p w14:paraId="1004947B" w14:textId="77777777" w:rsidR="00F43E02" w:rsidRPr="0018527C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52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080" w:type="dxa"/>
            <w:vMerge w:val="restart"/>
            <w:vAlign w:val="center"/>
          </w:tcPr>
          <w:p w14:paraId="1AC0F466" w14:textId="5B532460" w:rsidR="00F43E02" w:rsidRPr="0018527C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52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 w:rsidR="002E16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880" w:type="dxa"/>
            <w:gridSpan w:val="2"/>
            <w:vAlign w:val="center"/>
          </w:tcPr>
          <w:p w14:paraId="776CABFE" w14:textId="77777777" w:rsidR="00F43E02" w:rsidRPr="0018527C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52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95% Confidence Interval]</w:t>
            </w:r>
          </w:p>
        </w:tc>
      </w:tr>
      <w:tr w:rsidR="00F43E02" w:rsidRPr="00D575D3" w14:paraId="4AC4187C" w14:textId="77777777" w:rsidTr="002E164B">
        <w:trPr>
          <w:gridAfter w:val="1"/>
          <w:wAfter w:w="6" w:type="dxa"/>
          <w:trHeight w:val="118"/>
        </w:trPr>
        <w:tc>
          <w:tcPr>
            <w:tcW w:w="2335" w:type="dxa"/>
            <w:vMerge/>
          </w:tcPr>
          <w:p w14:paraId="22304901" w14:textId="77777777" w:rsidR="00F43E02" w:rsidRPr="00D575D3" w:rsidRDefault="00F43E02" w:rsidP="000353EA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316D6D27" w14:textId="77777777" w:rsidR="00F43E02" w:rsidRPr="0018527C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4E013713" w14:textId="77777777" w:rsidR="00F43E02" w:rsidRPr="0018527C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14:paraId="1FAABFCD" w14:textId="77777777" w:rsidR="00F43E02" w:rsidRPr="0018527C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748CE486" w14:textId="77777777" w:rsidR="00F43E02" w:rsidRPr="0018527C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5C27ECB4" w14:textId="4B0D46DF" w:rsidR="00F43E02" w:rsidRPr="0018527C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52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 bound</w:t>
            </w:r>
          </w:p>
        </w:tc>
        <w:tc>
          <w:tcPr>
            <w:tcW w:w="1440" w:type="dxa"/>
            <w:vAlign w:val="center"/>
          </w:tcPr>
          <w:p w14:paraId="02B09155" w14:textId="77777777" w:rsidR="00F43E02" w:rsidRPr="0018527C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52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 bound</w:t>
            </w:r>
          </w:p>
        </w:tc>
      </w:tr>
      <w:tr w:rsidR="00F43E02" w:rsidRPr="00D575D3" w14:paraId="017FFC70" w14:textId="77777777" w:rsidTr="002E164B">
        <w:tc>
          <w:tcPr>
            <w:tcW w:w="9361" w:type="dxa"/>
            <w:gridSpan w:val="8"/>
          </w:tcPr>
          <w:p w14:paraId="5FEC2623" w14:textId="77777777" w:rsidR="00F43E02" w:rsidRPr="00D575D3" w:rsidRDefault="00F43E02" w:rsidP="000353E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) </w:t>
            </w:r>
            <w:r w:rsidRPr="00D57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ange in SSB consumption </w:t>
            </w:r>
          </w:p>
        </w:tc>
      </w:tr>
      <w:tr w:rsidR="00F43E02" w:rsidRPr="00D575D3" w14:paraId="02BA3072" w14:textId="77777777" w:rsidTr="002E164B">
        <w:tc>
          <w:tcPr>
            <w:tcW w:w="9361" w:type="dxa"/>
            <w:gridSpan w:val="8"/>
          </w:tcPr>
          <w:p w14:paraId="2604017F" w14:textId="77777777" w:rsidR="00F43E02" w:rsidRPr="00D575D3" w:rsidRDefault="00F43E02" w:rsidP="000353EA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 xml:space="preserve"> (Male = reference)</w:t>
            </w:r>
          </w:p>
        </w:tc>
      </w:tr>
      <w:tr w:rsidR="00F43E02" w:rsidRPr="00D575D3" w14:paraId="6F287564" w14:textId="77777777" w:rsidTr="002E164B">
        <w:trPr>
          <w:gridAfter w:val="1"/>
          <w:wAfter w:w="6" w:type="dxa"/>
        </w:trPr>
        <w:tc>
          <w:tcPr>
            <w:tcW w:w="2335" w:type="dxa"/>
          </w:tcPr>
          <w:p w14:paraId="3BE13315" w14:textId="77777777" w:rsidR="00F43E02" w:rsidRPr="00D575D3" w:rsidRDefault="00F43E02" w:rsidP="00F43E0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9718E86" w14:textId="2DEDE6BE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4759455" w14:textId="1AB9DAA5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DC838B3" w14:textId="6705BAB0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534113C" w14:textId="61D7EE77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985D4FC" w14:textId="33E44717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E488523" w14:textId="5787FA7F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5</w:t>
            </w:r>
          </w:p>
        </w:tc>
      </w:tr>
      <w:tr w:rsidR="00F43E02" w:rsidRPr="00D575D3" w14:paraId="08E77E0A" w14:textId="77777777" w:rsidTr="002E164B">
        <w:tc>
          <w:tcPr>
            <w:tcW w:w="9361" w:type="dxa"/>
            <w:gridSpan w:val="8"/>
          </w:tcPr>
          <w:p w14:paraId="7E2C69E5" w14:textId="77777777" w:rsidR="00F43E02" w:rsidRPr="00D575D3" w:rsidRDefault="00F43E02" w:rsidP="000353E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57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 xml:space="preserve"> (3-5.9 = reference) </w:t>
            </w:r>
          </w:p>
        </w:tc>
      </w:tr>
      <w:tr w:rsidR="00F43E02" w:rsidRPr="00D575D3" w14:paraId="3E52859D" w14:textId="77777777" w:rsidTr="002E164B">
        <w:trPr>
          <w:gridAfter w:val="1"/>
          <w:wAfter w:w="6" w:type="dxa"/>
        </w:trPr>
        <w:tc>
          <w:tcPr>
            <w:tcW w:w="2335" w:type="dxa"/>
          </w:tcPr>
          <w:p w14:paraId="33DB053F" w14:textId="77777777" w:rsidR="00F43E02" w:rsidRPr="00D575D3" w:rsidRDefault="00F43E02" w:rsidP="00F43E0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>6- 12.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46523E4" w14:textId="5432F83A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1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71ED225" w14:textId="4269A29C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470BA12" w14:textId="699016D5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1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39F1C35" w14:textId="57C8D340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A09E4A9" w14:textId="4E5D3157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7.4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8960534" w14:textId="683AB071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.75</w:t>
            </w:r>
          </w:p>
        </w:tc>
      </w:tr>
      <w:tr w:rsidR="00F43E02" w:rsidRPr="00D575D3" w14:paraId="00A60659" w14:textId="77777777" w:rsidTr="002E164B">
        <w:trPr>
          <w:gridAfter w:val="1"/>
          <w:wAfter w:w="6" w:type="dxa"/>
        </w:trPr>
        <w:tc>
          <w:tcPr>
            <w:tcW w:w="2335" w:type="dxa"/>
          </w:tcPr>
          <w:p w14:paraId="7EDCBD2F" w14:textId="77777777" w:rsidR="00F43E02" w:rsidRPr="00D575D3" w:rsidRDefault="00F43E02" w:rsidP="00F43E0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>13- 17.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552BC84" w14:textId="2E8FD716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0.8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2170B51" w14:textId="5F3B4061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19E38A" w14:textId="7F21BDD3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.5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13AF90F" w14:textId="4C7C39C5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E716959" w14:textId="54C1069E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6.4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FE35E50" w14:textId="0C27C341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5.15</w:t>
            </w:r>
          </w:p>
        </w:tc>
      </w:tr>
      <w:tr w:rsidR="00F43E02" w:rsidRPr="00D575D3" w14:paraId="0DB42AA3" w14:textId="77777777" w:rsidTr="002E164B">
        <w:trPr>
          <w:gridAfter w:val="1"/>
          <w:wAfter w:w="6" w:type="dxa"/>
        </w:trPr>
        <w:tc>
          <w:tcPr>
            <w:tcW w:w="2335" w:type="dxa"/>
          </w:tcPr>
          <w:p w14:paraId="7C4E2B5E" w14:textId="77777777" w:rsidR="00F43E02" w:rsidRPr="00D575D3" w:rsidRDefault="00F43E02" w:rsidP="00F43E0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>18- 34.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DE2A757" w14:textId="6C7A3EA5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5.7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B3A9317" w14:textId="28C23C53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129B511" w14:textId="3E9103B6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1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814339A" w14:textId="5C482280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A0C8079" w14:textId="566069FB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1.1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CA98083" w14:textId="4BCEA816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0.28</w:t>
            </w:r>
          </w:p>
        </w:tc>
      </w:tr>
      <w:tr w:rsidR="00F43E02" w:rsidRPr="00D575D3" w14:paraId="66BE5E74" w14:textId="77777777" w:rsidTr="002E164B">
        <w:trPr>
          <w:gridAfter w:val="1"/>
          <w:wAfter w:w="6" w:type="dxa"/>
        </w:trPr>
        <w:tc>
          <w:tcPr>
            <w:tcW w:w="2335" w:type="dxa"/>
          </w:tcPr>
          <w:p w14:paraId="53D46B3B" w14:textId="77777777" w:rsidR="00F43E02" w:rsidRPr="00D575D3" w:rsidRDefault="00F43E02" w:rsidP="00F43E0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>35- 64.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722A33B" w14:textId="52132F07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9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6DCDE62" w14:textId="450013FB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24C282D" w14:textId="2F0B685D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EAE0045" w14:textId="63AF8C01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44D1A35" w14:textId="609AE27F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2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CF32425" w14:textId="30EFFDB3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F43E02" w:rsidRPr="00D575D3" w14:paraId="12486F16" w14:textId="77777777" w:rsidTr="002E164B">
        <w:trPr>
          <w:gridAfter w:val="1"/>
          <w:wAfter w:w="6" w:type="dxa"/>
        </w:trPr>
        <w:tc>
          <w:tcPr>
            <w:tcW w:w="2335" w:type="dxa"/>
          </w:tcPr>
          <w:p w14:paraId="303A7F21" w14:textId="77777777" w:rsidR="00F43E02" w:rsidRPr="00D575D3" w:rsidRDefault="00F43E02" w:rsidP="00F43E0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>&gt;= 6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F2BD98C" w14:textId="01E49486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045B16A" w14:textId="392279A6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CB41C60" w14:textId="7AA1AC25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4B18C27" w14:textId="27560C4B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A5AA8FB" w14:textId="2B224EAC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31185D7" w14:textId="5E30E384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1</w:t>
            </w:r>
          </w:p>
        </w:tc>
      </w:tr>
      <w:tr w:rsidR="00F43E02" w:rsidRPr="00D575D3" w14:paraId="76D3E92B" w14:textId="77777777" w:rsidTr="002E164B">
        <w:tc>
          <w:tcPr>
            <w:tcW w:w="9361" w:type="dxa"/>
            <w:gridSpan w:val="8"/>
          </w:tcPr>
          <w:p w14:paraId="7FDA5AA2" w14:textId="77777777" w:rsidR="00F43E02" w:rsidRPr="00D575D3" w:rsidRDefault="00F43E02" w:rsidP="000353EA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) </w:t>
            </w:r>
            <w:r w:rsidRPr="00D57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ange in weight </w:t>
            </w:r>
          </w:p>
        </w:tc>
      </w:tr>
      <w:tr w:rsidR="00F43E02" w:rsidRPr="00D575D3" w14:paraId="66479DFD" w14:textId="77777777" w:rsidTr="002E164B">
        <w:tc>
          <w:tcPr>
            <w:tcW w:w="9361" w:type="dxa"/>
            <w:gridSpan w:val="8"/>
          </w:tcPr>
          <w:p w14:paraId="3AA4FB40" w14:textId="77777777" w:rsidR="00F43E02" w:rsidRPr="00D575D3" w:rsidRDefault="00F43E02" w:rsidP="000353E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x </w:t>
            </w: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>(Male = reference)</w:t>
            </w: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43E02" w:rsidRPr="00D575D3" w14:paraId="689272A4" w14:textId="77777777" w:rsidTr="002E164B">
        <w:trPr>
          <w:gridAfter w:val="1"/>
          <w:wAfter w:w="6" w:type="dxa"/>
        </w:trPr>
        <w:tc>
          <w:tcPr>
            <w:tcW w:w="2335" w:type="dxa"/>
          </w:tcPr>
          <w:p w14:paraId="6484E7A6" w14:textId="77777777" w:rsidR="00F43E02" w:rsidRPr="00D575D3" w:rsidRDefault="00F43E02" w:rsidP="00F43E0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9B7A4FE" w14:textId="7AC1C2A3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5418E5E" w14:textId="7654D6EE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EFFB424" w14:textId="2FC66212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2AEBCFE" w14:textId="68AD1EE2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495361C" w14:textId="5486B5D7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B49C835" w14:textId="4EFAEEF8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F43E02" w:rsidRPr="00D575D3" w14:paraId="510B275F" w14:textId="77777777" w:rsidTr="002E164B">
        <w:tc>
          <w:tcPr>
            <w:tcW w:w="9361" w:type="dxa"/>
            <w:gridSpan w:val="8"/>
          </w:tcPr>
          <w:p w14:paraId="5544F22A" w14:textId="77777777" w:rsidR="00F43E02" w:rsidRPr="00D575D3" w:rsidRDefault="00F43E02" w:rsidP="000353E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57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 xml:space="preserve"> (3-5.9 = reference)</w:t>
            </w:r>
          </w:p>
        </w:tc>
      </w:tr>
      <w:tr w:rsidR="00F43E02" w:rsidRPr="00D575D3" w14:paraId="570031A4" w14:textId="77777777" w:rsidTr="002E164B">
        <w:trPr>
          <w:gridAfter w:val="1"/>
          <w:wAfter w:w="6" w:type="dxa"/>
        </w:trPr>
        <w:tc>
          <w:tcPr>
            <w:tcW w:w="2335" w:type="dxa"/>
          </w:tcPr>
          <w:p w14:paraId="33F259DA" w14:textId="77777777" w:rsidR="00F43E02" w:rsidRPr="00D575D3" w:rsidRDefault="00F43E02" w:rsidP="00F43E0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>6- 12.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36DE113" w14:textId="029D8B82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96090C9" w14:textId="70FDAEF9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89F44A9" w14:textId="4F2E81DE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9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119F8D6" w14:textId="4638F259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C6C03BC" w14:textId="11B60BDD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6D7FC8A" w14:textId="0FF1D45C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</w:tr>
      <w:tr w:rsidR="00F43E02" w:rsidRPr="00D575D3" w14:paraId="494590E3" w14:textId="77777777" w:rsidTr="002E164B">
        <w:trPr>
          <w:gridAfter w:val="1"/>
          <w:wAfter w:w="6" w:type="dxa"/>
        </w:trPr>
        <w:tc>
          <w:tcPr>
            <w:tcW w:w="2335" w:type="dxa"/>
          </w:tcPr>
          <w:p w14:paraId="3D7D55FE" w14:textId="77777777" w:rsidR="00F43E02" w:rsidRPr="00D575D3" w:rsidRDefault="00F43E02" w:rsidP="00F43E0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>13- 17.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C58BCF4" w14:textId="4B6C944E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355A1A6" w14:textId="1F8247BC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727424F" w14:textId="6406B124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1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827A4D8" w14:textId="6FC6949B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3EBCBA2" w14:textId="303FF90B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7EFE588" w14:textId="2141E2DB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4</w:t>
            </w:r>
          </w:p>
        </w:tc>
      </w:tr>
      <w:tr w:rsidR="00F43E02" w:rsidRPr="00D575D3" w14:paraId="6262F32F" w14:textId="77777777" w:rsidTr="002E164B">
        <w:trPr>
          <w:gridAfter w:val="1"/>
          <w:wAfter w:w="6" w:type="dxa"/>
        </w:trPr>
        <w:tc>
          <w:tcPr>
            <w:tcW w:w="2335" w:type="dxa"/>
          </w:tcPr>
          <w:p w14:paraId="0CD41F52" w14:textId="77777777" w:rsidR="00F43E02" w:rsidRPr="00D575D3" w:rsidRDefault="00F43E02" w:rsidP="00F43E0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>18- 34.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0C251E0" w14:textId="77A8A673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9CBC3FB" w14:textId="1C068124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92A6A93" w14:textId="40950331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0.9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B473C95" w14:textId="2FA842B9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6EBD5ED" w14:textId="65147777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07ACEF8" w14:textId="5D37FC47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3</w:t>
            </w:r>
          </w:p>
        </w:tc>
      </w:tr>
      <w:tr w:rsidR="00F43E02" w:rsidRPr="00D575D3" w14:paraId="0419D4F9" w14:textId="77777777" w:rsidTr="002E164B">
        <w:trPr>
          <w:gridAfter w:val="1"/>
          <w:wAfter w:w="6" w:type="dxa"/>
        </w:trPr>
        <w:tc>
          <w:tcPr>
            <w:tcW w:w="2335" w:type="dxa"/>
          </w:tcPr>
          <w:p w14:paraId="09182BEB" w14:textId="77777777" w:rsidR="00F43E02" w:rsidRPr="00D575D3" w:rsidRDefault="00F43E02" w:rsidP="00F43E0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>35- 64.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F5981AD" w14:textId="47D606C9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7D0C99A" w14:textId="78CF226F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FD2E740" w14:textId="3D68FF39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2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8FE2E9C" w14:textId="00141423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A4EDE87" w14:textId="1D5541CF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EBBC24C" w14:textId="6ACA536D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</w:t>
            </w:r>
          </w:p>
        </w:tc>
      </w:tr>
      <w:tr w:rsidR="00F43E02" w:rsidRPr="00D575D3" w14:paraId="214AEEE9" w14:textId="77777777" w:rsidTr="002E164B">
        <w:trPr>
          <w:gridAfter w:val="1"/>
          <w:wAfter w:w="6" w:type="dxa"/>
        </w:trPr>
        <w:tc>
          <w:tcPr>
            <w:tcW w:w="2335" w:type="dxa"/>
          </w:tcPr>
          <w:p w14:paraId="6E0C1591" w14:textId="77777777" w:rsidR="00F43E02" w:rsidRPr="00D575D3" w:rsidRDefault="00F43E02" w:rsidP="00F43E0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>&gt;= 6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0A455F5" w14:textId="6EEF7109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B8282A1" w14:textId="72D04A99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8DA202B" w14:textId="3BCAB1D0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3110EF9" w14:textId="6A14577F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0786251" w14:textId="296D824C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5607A91" w14:textId="692C6B4F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F43E02" w:rsidRPr="00D575D3" w14:paraId="592DA6CC" w14:textId="77777777" w:rsidTr="002E164B">
        <w:tc>
          <w:tcPr>
            <w:tcW w:w="9361" w:type="dxa"/>
            <w:gridSpan w:val="8"/>
          </w:tcPr>
          <w:p w14:paraId="6F13799E" w14:textId="4C46C08B" w:rsidR="00F43E02" w:rsidRPr="00D575D3" w:rsidRDefault="00F43E02" w:rsidP="000353E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) </w:t>
            </w:r>
            <w:r w:rsidRPr="00D57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BMI</w:t>
            </w:r>
          </w:p>
        </w:tc>
      </w:tr>
      <w:tr w:rsidR="00F43E02" w:rsidRPr="00D575D3" w14:paraId="7E04F388" w14:textId="77777777" w:rsidTr="002E164B">
        <w:tc>
          <w:tcPr>
            <w:tcW w:w="9361" w:type="dxa"/>
            <w:gridSpan w:val="8"/>
          </w:tcPr>
          <w:p w14:paraId="4764B873" w14:textId="77777777" w:rsidR="00F43E02" w:rsidRPr="00D575D3" w:rsidRDefault="00F43E02" w:rsidP="000353E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 xml:space="preserve"> (Male = reference)</w:t>
            </w:r>
          </w:p>
        </w:tc>
      </w:tr>
      <w:tr w:rsidR="00F43E02" w:rsidRPr="00D575D3" w14:paraId="189B7F2E" w14:textId="77777777" w:rsidTr="002E164B">
        <w:trPr>
          <w:gridAfter w:val="1"/>
          <w:wAfter w:w="6" w:type="dxa"/>
        </w:trPr>
        <w:tc>
          <w:tcPr>
            <w:tcW w:w="2335" w:type="dxa"/>
          </w:tcPr>
          <w:p w14:paraId="1EFFADDB" w14:textId="77777777" w:rsidR="00F43E02" w:rsidRPr="00D575D3" w:rsidRDefault="00F43E02" w:rsidP="00F43E0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1BD715D" w14:textId="56F0AD37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BB2EF93" w14:textId="6A31E833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A9DBEBB" w14:textId="17A5E8D6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0AAEE2B" w14:textId="52E21A54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87FA01E" w14:textId="4718F862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32E7717" w14:textId="23FDA8B6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F43E02" w:rsidRPr="00D575D3" w14:paraId="3BA15AD5" w14:textId="77777777" w:rsidTr="002E164B">
        <w:tc>
          <w:tcPr>
            <w:tcW w:w="9361" w:type="dxa"/>
            <w:gridSpan w:val="8"/>
          </w:tcPr>
          <w:p w14:paraId="206AC8AD" w14:textId="00907A7C" w:rsidR="00F43E02" w:rsidRPr="00D575D3" w:rsidRDefault="00E042DE" w:rsidP="000353E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57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 xml:space="preserve"> (3-5.9 = reference)</w:t>
            </w:r>
          </w:p>
        </w:tc>
      </w:tr>
      <w:tr w:rsidR="00F43E02" w:rsidRPr="00D575D3" w14:paraId="36FC00B0" w14:textId="77777777" w:rsidTr="002E164B">
        <w:trPr>
          <w:gridAfter w:val="1"/>
          <w:wAfter w:w="6" w:type="dxa"/>
        </w:trPr>
        <w:tc>
          <w:tcPr>
            <w:tcW w:w="2335" w:type="dxa"/>
          </w:tcPr>
          <w:p w14:paraId="382669E2" w14:textId="77777777" w:rsidR="00F43E02" w:rsidRPr="00D575D3" w:rsidRDefault="00F43E02" w:rsidP="00F43E0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>6- 12.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4B8C809" w14:textId="528CDAD1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FDEDF4E" w14:textId="00B35514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4298B9B" w14:textId="7AD388E0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8DD6BBD" w14:textId="2036E473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17AEE82" w14:textId="74E6E485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41C9138" w14:textId="58D9ACDD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F43E02" w:rsidRPr="00D575D3" w14:paraId="7A2A9119" w14:textId="77777777" w:rsidTr="002E164B">
        <w:trPr>
          <w:gridAfter w:val="1"/>
          <w:wAfter w:w="6" w:type="dxa"/>
        </w:trPr>
        <w:tc>
          <w:tcPr>
            <w:tcW w:w="2335" w:type="dxa"/>
          </w:tcPr>
          <w:p w14:paraId="7CB34217" w14:textId="77777777" w:rsidR="00F43E02" w:rsidRPr="00D575D3" w:rsidRDefault="00F43E02" w:rsidP="00F43E0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>13- 17.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3FB6A9D" w14:textId="31C97F84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F35BF0F" w14:textId="1A2DADA4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BEF7ADE" w14:textId="656B3961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6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D495704" w14:textId="5D851F0B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19BE90E" w14:textId="5704DCE9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5488531" w14:textId="709BB068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</w:tr>
      <w:tr w:rsidR="00F43E02" w:rsidRPr="00D575D3" w14:paraId="2AF1CF39" w14:textId="77777777" w:rsidTr="002E164B">
        <w:trPr>
          <w:gridAfter w:val="1"/>
          <w:wAfter w:w="6" w:type="dxa"/>
        </w:trPr>
        <w:tc>
          <w:tcPr>
            <w:tcW w:w="2335" w:type="dxa"/>
          </w:tcPr>
          <w:p w14:paraId="4E0D664A" w14:textId="77777777" w:rsidR="00F43E02" w:rsidRPr="00D575D3" w:rsidRDefault="00F43E02" w:rsidP="00F43E0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>18- 34.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31A089C" w14:textId="1FCB76DA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8C93FCF" w14:textId="5B9B406B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BA1BAD8" w14:textId="6E031DB0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.2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689D7B9" w14:textId="0896DA75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125935F" w14:textId="1E47752D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9938211" w14:textId="3666FB71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</w:tr>
      <w:tr w:rsidR="00F43E02" w:rsidRPr="00D575D3" w14:paraId="2C14F87F" w14:textId="77777777" w:rsidTr="002E164B">
        <w:trPr>
          <w:gridAfter w:val="1"/>
          <w:wAfter w:w="6" w:type="dxa"/>
        </w:trPr>
        <w:tc>
          <w:tcPr>
            <w:tcW w:w="2335" w:type="dxa"/>
          </w:tcPr>
          <w:p w14:paraId="19A779BA" w14:textId="77777777" w:rsidR="00F43E02" w:rsidRPr="00D575D3" w:rsidRDefault="00F43E02" w:rsidP="00F43E0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>35- 64.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8F59B01" w14:textId="3F6CEDE9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1484551" w14:textId="61FD8CF7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C97E0A3" w14:textId="5715D90A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9918723" w14:textId="7C343164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EFA0CDA" w14:textId="7957C495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9CBD771" w14:textId="371D80B0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F43E02" w:rsidRPr="00D575D3" w14:paraId="37CBBB1C" w14:textId="77777777" w:rsidTr="002E164B">
        <w:trPr>
          <w:gridAfter w:val="1"/>
          <w:wAfter w:w="6" w:type="dxa"/>
        </w:trPr>
        <w:tc>
          <w:tcPr>
            <w:tcW w:w="2335" w:type="dxa"/>
          </w:tcPr>
          <w:p w14:paraId="3B8DEFF0" w14:textId="77777777" w:rsidR="00F43E02" w:rsidRPr="00D575D3" w:rsidRDefault="00F43E02" w:rsidP="00F43E0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>&gt;= 6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F3A8ED2" w14:textId="01DEC3D2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485F6D1" w14:textId="5A0B07A2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25A724F" w14:textId="7430C278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2E03E5B" w14:textId="0DA166AA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FC4F410" w14:textId="03EC3EFC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1D3DCD6" w14:textId="1938F801" w:rsidR="00F43E02" w:rsidRPr="00D575D3" w:rsidRDefault="00F43E02" w:rsidP="0018527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</w:tbl>
    <w:p w14:paraId="254ECAB7" w14:textId="77777777" w:rsidR="00FE363C" w:rsidRDefault="00FE363C">
      <w:r w:rsidRPr="002E164B">
        <w:rPr>
          <w:rFonts w:ascii="Times New Roman" w:hAnsi="Times New Roman" w:cs="Times New Roman"/>
        </w:rPr>
        <w:t>*Statistically significant P-value &gt;0.0</w:t>
      </w:r>
      <w:r>
        <w:rPr>
          <w:rFonts w:ascii="Times New Roman" w:hAnsi="Times New Roman" w:cs="Times New Roman"/>
        </w:rPr>
        <w:t>001</w:t>
      </w:r>
    </w:p>
    <w:p w14:paraId="232CAA6E" w14:textId="77777777" w:rsidR="00FE363C" w:rsidRDefault="00FE363C">
      <w:pPr>
        <w:rPr>
          <w:b/>
          <w:bCs/>
        </w:rPr>
      </w:pPr>
      <w:r>
        <w:rPr>
          <w:b/>
          <w:bCs/>
        </w:rPr>
        <w:br w:type="page"/>
      </w:r>
    </w:p>
    <w:p w14:paraId="62840886" w14:textId="19DBDFFD" w:rsidR="00337C1C" w:rsidRPr="00FE363C" w:rsidRDefault="00337C1C">
      <w:r w:rsidRPr="00D575D3">
        <w:rPr>
          <w:rFonts w:ascii="Times New Roman" w:hAnsi="Times New Roman" w:cs="Times New Roman"/>
          <w:b/>
          <w:bCs/>
          <w:sz w:val="20"/>
          <w:szCs w:val="20"/>
        </w:rPr>
        <w:lastRenderedPageBreak/>
        <w:t>c) Tax rate 25%</w:t>
      </w:r>
    </w:p>
    <w:tbl>
      <w:tblPr>
        <w:tblStyle w:val="TableGrid"/>
        <w:tblW w:w="9361" w:type="dxa"/>
        <w:tblLook w:val="04A0" w:firstRow="1" w:lastRow="0" w:firstColumn="1" w:lastColumn="0" w:noHBand="0" w:noVBand="1"/>
      </w:tblPr>
      <w:tblGrid>
        <w:gridCol w:w="2335"/>
        <w:gridCol w:w="1170"/>
        <w:gridCol w:w="990"/>
        <w:gridCol w:w="900"/>
        <w:gridCol w:w="1080"/>
        <w:gridCol w:w="1440"/>
        <w:gridCol w:w="1440"/>
        <w:gridCol w:w="6"/>
      </w:tblGrid>
      <w:tr w:rsidR="00F43E02" w:rsidRPr="00D575D3" w14:paraId="0BF8D216" w14:textId="77777777" w:rsidTr="002E164B">
        <w:trPr>
          <w:gridAfter w:val="1"/>
          <w:wAfter w:w="6" w:type="dxa"/>
          <w:trHeight w:val="119"/>
        </w:trPr>
        <w:tc>
          <w:tcPr>
            <w:tcW w:w="2335" w:type="dxa"/>
            <w:vMerge w:val="restart"/>
          </w:tcPr>
          <w:p w14:paraId="18F4FCA4" w14:textId="77777777" w:rsidR="00F43E02" w:rsidRPr="00D575D3" w:rsidRDefault="00F43E02" w:rsidP="000353EA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vAlign w:val="center"/>
          </w:tcPr>
          <w:p w14:paraId="098CDC93" w14:textId="77777777" w:rsidR="00F43E02" w:rsidRPr="00E042DE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2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.</w:t>
            </w:r>
          </w:p>
        </w:tc>
        <w:tc>
          <w:tcPr>
            <w:tcW w:w="990" w:type="dxa"/>
            <w:vMerge w:val="restart"/>
            <w:vAlign w:val="center"/>
          </w:tcPr>
          <w:p w14:paraId="7BF6A154" w14:textId="77777777" w:rsidR="00F43E02" w:rsidRPr="00E042DE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2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. Err.</w:t>
            </w:r>
          </w:p>
        </w:tc>
        <w:tc>
          <w:tcPr>
            <w:tcW w:w="900" w:type="dxa"/>
            <w:vMerge w:val="restart"/>
            <w:vAlign w:val="center"/>
          </w:tcPr>
          <w:p w14:paraId="3F9820FB" w14:textId="77777777" w:rsidR="00F43E02" w:rsidRPr="00E042DE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2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080" w:type="dxa"/>
            <w:vMerge w:val="restart"/>
            <w:vAlign w:val="center"/>
          </w:tcPr>
          <w:p w14:paraId="4A3614A0" w14:textId="14CAD6F5" w:rsidR="00F43E02" w:rsidRPr="00E042DE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2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 w:rsidR="002E16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880" w:type="dxa"/>
            <w:gridSpan w:val="2"/>
            <w:vAlign w:val="center"/>
          </w:tcPr>
          <w:p w14:paraId="17C216FE" w14:textId="77777777" w:rsidR="00F43E02" w:rsidRPr="00E042DE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2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95% Confidence Interval]</w:t>
            </w:r>
          </w:p>
        </w:tc>
      </w:tr>
      <w:tr w:rsidR="00F43E02" w:rsidRPr="00D575D3" w14:paraId="33D24E40" w14:textId="77777777" w:rsidTr="002E164B">
        <w:trPr>
          <w:gridAfter w:val="1"/>
          <w:wAfter w:w="6" w:type="dxa"/>
          <w:trHeight w:val="118"/>
        </w:trPr>
        <w:tc>
          <w:tcPr>
            <w:tcW w:w="2335" w:type="dxa"/>
            <w:vMerge/>
          </w:tcPr>
          <w:p w14:paraId="63A0583A" w14:textId="77777777" w:rsidR="00F43E02" w:rsidRPr="00D575D3" w:rsidRDefault="00F43E02" w:rsidP="000353EA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196598CB" w14:textId="77777777" w:rsidR="00F43E02" w:rsidRPr="00E042DE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69A3508D" w14:textId="77777777" w:rsidR="00F43E02" w:rsidRPr="00E042DE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14:paraId="395622E4" w14:textId="77777777" w:rsidR="00F43E02" w:rsidRPr="00E042DE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38854D5C" w14:textId="77777777" w:rsidR="00F43E02" w:rsidRPr="00E042DE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6CF595AA" w14:textId="00578FA8" w:rsidR="00F43E02" w:rsidRPr="00E042DE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2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 bound</w:t>
            </w:r>
          </w:p>
        </w:tc>
        <w:tc>
          <w:tcPr>
            <w:tcW w:w="1440" w:type="dxa"/>
            <w:vAlign w:val="center"/>
          </w:tcPr>
          <w:p w14:paraId="247B9365" w14:textId="77777777" w:rsidR="00F43E02" w:rsidRPr="00E042DE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042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 bound</w:t>
            </w:r>
          </w:p>
        </w:tc>
      </w:tr>
      <w:tr w:rsidR="00F43E02" w:rsidRPr="00D575D3" w14:paraId="6DDAA1B4" w14:textId="77777777" w:rsidTr="002E164B">
        <w:tc>
          <w:tcPr>
            <w:tcW w:w="9361" w:type="dxa"/>
            <w:gridSpan w:val="8"/>
          </w:tcPr>
          <w:p w14:paraId="2610CECF" w14:textId="77777777" w:rsidR="00F43E02" w:rsidRPr="00D575D3" w:rsidRDefault="00F43E02" w:rsidP="000353E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) </w:t>
            </w:r>
            <w:r w:rsidRPr="00D57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ange in SSB consumption </w:t>
            </w:r>
          </w:p>
        </w:tc>
      </w:tr>
      <w:tr w:rsidR="00F43E02" w:rsidRPr="00D575D3" w14:paraId="2FB45BF0" w14:textId="77777777" w:rsidTr="002E164B">
        <w:tc>
          <w:tcPr>
            <w:tcW w:w="9361" w:type="dxa"/>
            <w:gridSpan w:val="8"/>
          </w:tcPr>
          <w:p w14:paraId="777A73AB" w14:textId="77777777" w:rsidR="00F43E02" w:rsidRPr="00D575D3" w:rsidRDefault="00F43E02" w:rsidP="000353EA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 xml:space="preserve"> (Male = reference)</w:t>
            </w:r>
          </w:p>
        </w:tc>
      </w:tr>
      <w:tr w:rsidR="00F43E02" w:rsidRPr="00D575D3" w14:paraId="72700359" w14:textId="77777777" w:rsidTr="002E164B">
        <w:trPr>
          <w:gridAfter w:val="1"/>
          <w:wAfter w:w="6" w:type="dxa"/>
        </w:trPr>
        <w:tc>
          <w:tcPr>
            <w:tcW w:w="2335" w:type="dxa"/>
          </w:tcPr>
          <w:p w14:paraId="3537C08F" w14:textId="77777777" w:rsidR="00F43E02" w:rsidRPr="00D575D3" w:rsidRDefault="00F43E02" w:rsidP="00F43E0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6E2F488" w14:textId="71E1D13E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BCBE34B" w14:textId="7F253A45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7DB7E94" w14:textId="523967EB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A93AE6F" w14:textId="7F549023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E97BAC7" w14:textId="6A2A92E3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DE5580F" w14:textId="7E51F82F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9</w:t>
            </w:r>
          </w:p>
        </w:tc>
      </w:tr>
      <w:tr w:rsidR="00F43E02" w:rsidRPr="00D575D3" w14:paraId="25A2D250" w14:textId="77777777" w:rsidTr="002E164B">
        <w:tc>
          <w:tcPr>
            <w:tcW w:w="9361" w:type="dxa"/>
            <w:gridSpan w:val="8"/>
          </w:tcPr>
          <w:p w14:paraId="4E3D6D9C" w14:textId="77777777" w:rsidR="00F43E02" w:rsidRPr="00D575D3" w:rsidRDefault="00F43E02" w:rsidP="000353E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57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 xml:space="preserve"> (3-5.9 = reference) </w:t>
            </w:r>
          </w:p>
        </w:tc>
      </w:tr>
      <w:tr w:rsidR="00F43E02" w:rsidRPr="00D575D3" w14:paraId="1251A1D9" w14:textId="77777777" w:rsidTr="002E164B">
        <w:trPr>
          <w:gridAfter w:val="1"/>
          <w:wAfter w:w="6" w:type="dxa"/>
        </w:trPr>
        <w:tc>
          <w:tcPr>
            <w:tcW w:w="2335" w:type="dxa"/>
          </w:tcPr>
          <w:p w14:paraId="726B1C54" w14:textId="77777777" w:rsidR="00F43E02" w:rsidRPr="00D575D3" w:rsidRDefault="00F43E02" w:rsidP="00F43E0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>6- 12.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22AB77B" w14:textId="212E1F3A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7.2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BCDB1FE" w14:textId="0170B7A9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D321B9D" w14:textId="5C427BBA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1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65A34AC" w14:textId="7D916449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DA36DD8" w14:textId="4DC14865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3.77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1B9DC9F" w14:textId="0B03188C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62</w:t>
            </w:r>
          </w:p>
        </w:tc>
      </w:tr>
      <w:tr w:rsidR="00F43E02" w:rsidRPr="00D575D3" w14:paraId="5EACBAC6" w14:textId="77777777" w:rsidTr="002E164B">
        <w:trPr>
          <w:gridAfter w:val="1"/>
          <w:wAfter w:w="6" w:type="dxa"/>
        </w:trPr>
        <w:tc>
          <w:tcPr>
            <w:tcW w:w="2335" w:type="dxa"/>
          </w:tcPr>
          <w:p w14:paraId="60BAAC64" w14:textId="77777777" w:rsidR="00F43E02" w:rsidRPr="00D575D3" w:rsidRDefault="00F43E02" w:rsidP="00F43E0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>13- 17.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47458C2" w14:textId="10D15BC6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2.5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E7E01EA" w14:textId="4ABA7526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31C362A" w14:textId="6E2D11D0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.5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C56C006" w14:textId="52113EB0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7118D0F" w14:textId="7A9ED5F4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9.5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75D3AFC" w14:textId="3A82E0AF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5.57</w:t>
            </w:r>
          </w:p>
        </w:tc>
      </w:tr>
      <w:tr w:rsidR="00F43E02" w:rsidRPr="00D575D3" w14:paraId="1A340AF5" w14:textId="77777777" w:rsidTr="002E164B">
        <w:trPr>
          <w:gridAfter w:val="1"/>
          <w:wAfter w:w="6" w:type="dxa"/>
        </w:trPr>
        <w:tc>
          <w:tcPr>
            <w:tcW w:w="2335" w:type="dxa"/>
          </w:tcPr>
          <w:p w14:paraId="238626FB" w14:textId="77777777" w:rsidR="00F43E02" w:rsidRPr="00D575D3" w:rsidRDefault="00F43E02" w:rsidP="00F43E0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>18- 34.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C9237FC" w14:textId="49F27AE8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8.5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07A9F5B" w14:textId="7661EE3E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B40339C" w14:textId="25FDCA2B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1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908C170" w14:textId="1441A106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FF1B064" w14:textId="34CB2F02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5.2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608C9D8" w14:textId="71D732AB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1.88</w:t>
            </w:r>
          </w:p>
        </w:tc>
      </w:tr>
      <w:tr w:rsidR="00F43E02" w:rsidRPr="00D575D3" w14:paraId="6A3BC2F7" w14:textId="77777777" w:rsidTr="002E164B">
        <w:trPr>
          <w:gridAfter w:val="1"/>
          <w:wAfter w:w="6" w:type="dxa"/>
        </w:trPr>
        <w:tc>
          <w:tcPr>
            <w:tcW w:w="2335" w:type="dxa"/>
          </w:tcPr>
          <w:p w14:paraId="59952847" w14:textId="77777777" w:rsidR="00F43E02" w:rsidRPr="00D575D3" w:rsidRDefault="00F43E02" w:rsidP="00F43E02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>35- 64.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A370C60" w14:textId="67BFCD3E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0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CE29DE2" w14:textId="4431BEEE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CCFCD3A" w14:textId="43769085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B011A04" w14:textId="369312E9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44FCD2A" w14:textId="43495142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5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47EA98F" w14:textId="6EBF17EE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F43E02" w:rsidRPr="00D575D3" w14:paraId="27904746" w14:textId="77777777" w:rsidTr="002E164B">
        <w:trPr>
          <w:gridAfter w:val="1"/>
          <w:wAfter w:w="6" w:type="dxa"/>
        </w:trPr>
        <w:tc>
          <w:tcPr>
            <w:tcW w:w="2335" w:type="dxa"/>
          </w:tcPr>
          <w:p w14:paraId="11B36CC7" w14:textId="77777777" w:rsidR="00F43E02" w:rsidRPr="00D575D3" w:rsidRDefault="00F43E02" w:rsidP="00F43E0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>&gt;= 6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B60C91D" w14:textId="34060630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B102791" w14:textId="66283BAC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5CAAAD5" w14:textId="30862654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B08A051" w14:textId="25792D20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4FB35D8" w14:textId="34C4D87A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44D6109" w14:textId="7EB18E78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5</w:t>
            </w:r>
          </w:p>
        </w:tc>
      </w:tr>
      <w:tr w:rsidR="00F43E02" w:rsidRPr="00D575D3" w14:paraId="75FDD072" w14:textId="77777777" w:rsidTr="002E164B">
        <w:tc>
          <w:tcPr>
            <w:tcW w:w="9361" w:type="dxa"/>
            <w:gridSpan w:val="8"/>
          </w:tcPr>
          <w:p w14:paraId="650B1A53" w14:textId="77777777" w:rsidR="00F43E02" w:rsidRPr="00D575D3" w:rsidRDefault="00F43E02" w:rsidP="000353EA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) </w:t>
            </w:r>
            <w:r w:rsidRPr="00D57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ange in weight </w:t>
            </w:r>
          </w:p>
        </w:tc>
      </w:tr>
      <w:tr w:rsidR="00F43E02" w:rsidRPr="00D575D3" w14:paraId="1F709988" w14:textId="77777777" w:rsidTr="002E164B">
        <w:tc>
          <w:tcPr>
            <w:tcW w:w="9361" w:type="dxa"/>
            <w:gridSpan w:val="8"/>
          </w:tcPr>
          <w:p w14:paraId="25328DA4" w14:textId="77777777" w:rsidR="00F43E02" w:rsidRPr="00D575D3" w:rsidRDefault="00F43E02" w:rsidP="000353E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x </w:t>
            </w: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>(Male = reference)</w:t>
            </w: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43E02" w:rsidRPr="00D575D3" w14:paraId="3562A0B2" w14:textId="77777777" w:rsidTr="002E164B">
        <w:trPr>
          <w:gridAfter w:val="1"/>
          <w:wAfter w:w="6" w:type="dxa"/>
        </w:trPr>
        <w:tc>
          <w:tcPr>
            <w:tcW w:w="2335" w:type="dxa"/>
          </w:tcPr>
          <w:p w14:paraId="3DBEBECA" w14:textId="77777777" w:rsidR="00F43E02" w:rsidRPr="00D575D3" w:rsidRDefault="00F43E02" w:rsidP="00F43E0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9AA10B1" w14:textId="677F20E3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C4F30D0" w14:textId="131DA4D2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5108596" w14:textId="7348C588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5E1A63B" w14:textId="49CEE9EB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CB2FE00" w14:textId="21F0AB6C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9C7144E" w14:textId="28ED19EA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F43E02" w:rsidRPr="00D575D3" w14:paraId="6E3D9392" w14:textId="77777777" w:rsidTr="002E164B">
        <w:tc>
          <w:tcPr>
            <w:tcW w:w="9361" w:type="dxa"/>
            <w:gridSpan w:val="8"/>
          </w:tcPr>
          <w:p w14:paraId="23BB9486" w14:textId="77777777" w:rsidR="00F43E02" w:rsidRPr="00D575D3" w:rsidRDefault="00F43E02" w:rsidP="000353E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57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 xml:space="preserve"> (3-5.9 = reference)</w:t>
            </w:r>
          </w:p>
        </w:tc>
      </w:tr>
      <w:tr w:rsidR="00F43E02" w:rsidRPr="00D575D3" w14:paraId="29EB47B9" w14:textId="77777777" w:rsidTr="002E164B">
        <w:trPr>
          <w:gridAfter w:val="1"/>
          <w:wAfter w:w="6" w:type="dxa"/>
        </w:trPr>
        <w:tc>
          <w:tcPr>
            <w:tcW w:w="2335" w:type="dxa"/>
          </w:tcPr>
          <w:p w14:paraId="4B533F66" w14:textId="77777777" w:rsidR="00F43E02" w:rsidRPr="00D575D3" w:rsidRDefault="00F43E02" w:rsidP="00F43E0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>6- 12.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3B41388" w14:textId="46E225B1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E5E1C54" w14:textId="6CCCD2F0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B7186C7" w14:textId="08C520A6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99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D4C45FB" w14:textId="0D8243AB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2255ED0" w14:textId="596AB5E9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EB326FB" w14:textId="6DD18DB9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</w:tr>
      <w:tr w:rsidR="00F43E02" w:rsidRPr="00D575D3" w14:paraId="73648DEB" w14:textId="77777777" w:rsidTr="002E164B">
        <w:trPr>
          <w:gridAfter w:val="1"/>
          <w:wAfter w:w="6" w:type="dxa"/>
        </w:trPr>
        <w:tc>
          <w:tcPr>
            <w:tcW w:w="2335" w:type="dxa"/>
          </w:tcPr>
          <w:p w14:paraId="422B4432" w14:textId="77777777" w:rsidR="00F43E02" w:rsidRPr="00D575D3" w:rsidRDefault="00F43E02" w:rsidP="00F43E0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>13- 17.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0E410A7" w14:textId="1B36E97F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85F8C05" w14:textId="24A86735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48B5BE2" w14:textId="6B8C2D53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1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150AC32" w14:textId="7BB3B785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EEAAB64" w14:textId="38945896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BBE0221" w14:textId="2E17424B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8</w:t>
            </w:r>
          </w:p>
        </w:tc>
      </w:tr>
      <w:tr w:rsidR="00F43E02" w:rsidRPr="00D575D3" w14:paraId="599D70E7" w14:textId="77777777" w:rsidTr="002E164B">
        <w:trPr>
          <w:gridAfter w:val="1"/>
          <w:wAfter w:w="6" w:type="dxa"/>
        </w:trPr>
        <w:tc>
          <w:tcPr>
            <w:tcW w:w="2335" w:type="dxa"/>
          </w:tcPr>
          <w:p w14:paraId="73A559CB" w14:textId="77777777" w:rsidR="00F43E02" w:rsidRPr="00D575D3" w:rsidRDefault="00F43E02" w:rsidP="00F43E0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>18- 34.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972B077" w14:textId="4D56FBE1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FE8987A" w14:textId="1D09CF44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92E5298" w14:textId="1C612618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0.9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12355A1" w14:textId="55FF17A5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398D51B" w14:textId="363B063C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93461EC" w14:textId="116AF7DA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6</w:t>
            </w:r>
          </w:p>
        </w:tc>
      </w:tr>
      <w:tr w:rsidR="00F43E02" w:rsidRPr="00D575D3" w14:paraId="58CB397C" w14:textId="77777777" w:rsidTr="002E164B">
        <w:trPr>
          <w:gridAfter w:val="1"/>
          <w:wAfter w:w="6" w:type="dxa"/>
        </w:trPr>
        <w:tc>
          <w:tcPr>
            <w:tcW w:w="2335" w:type="dxa"/>
          </w:tcPr>
          <w:p w14:paraId="0801236A" w14:textId="77777777" w:rsidR="00F43E02" w:rsidRPr="00D575D3" w:rsidRDefault="00F43E02" w:rsidP="00F43E0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>35- 64.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EB856A7" w14:textId="4FB327AF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0E10088" w14:textId="270634F9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2DE66A2" w14:textId="342B0A7A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2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91406D5" w14:textId="723DB1E0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056D2C8" w14:textId="43DDCA1F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DE0EC05" w14:textId="2E9FE8E5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</w:tr>
      <w:tr w:rsidR="00F43E02" w:rsidRPr="00D575D3" w14:paraId="55766443" w14:textId="77777777" w:rsidTr="002E164B">
        <w:trPr>
          <w:gridAfter w:val="1"/>
          <w:wAfter w:w="6" w:type="dxa"/>
        </w:trPr>
        <w:tc>
          <w:tcPr>
            <w:tcW w:w="2335" w:type="dxa"/>
          </w:tcPr>
          <w:p w14:paraId="07691EB8" w14:textId="77777777" w:rsidR="00F43E02" w:rsidRPr="00D575D3" w:rsidRDefault="00F43E02" w:rsidP="00F43E0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>&gt;= 6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6CC360F" w14:textId="47B666AB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342C6A6" w14:textId="3B8D80EB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3CBA90A" w14:textId="3E978632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720E38F" w14:textId="5604094D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3C6D9C2" w14:textId="73E5A058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E9CEE80" w14:textId="4B4533D9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F43E02" w:rsidRPr="00D575D3" w14:paraId="7955083A" w14:textId="77777777" w:rsidTr="002E164B">
        <w:tc>
          <w:tcPr>
            <w:tcW w:w="9361" w:type="dxa"/>
            <w:gridSpan w:val="8"/>
          </w:tcPr>
          <w:p w14:paraId="39F14E49" w14:textId="77777777" w:rsidR="00F43E02" w:rsidRPr="00F43E02" w:rsidRDefault="00F43E02" w:rsidP="000353EA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) </w:t>
            </w:r>
            <w:r w:rsidRPr="00D57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BMI</w:t>
            </w:r>
          </w:p>
        </w:tc>
      </w:tr>
      <w:tr w:rsidR="00F43E02" w:rsidRPr="00D575D3" w14:paraId="2EA1B051" w14:textId="77777777" w:rsidTr="002E164B">
        <w:tc>
          <w:tcPr>
            <w:tcW w:w="9361" w:type="dxa"/>
            <w:gridSpan w:val="8"/>
          </w:tcPr>
          <w:p w14:paraId="4E29A4BC" w14:textId="77777777" w:rsidR="00F43E02" w:rsidRPr="00D575D3" w:rsidRDefault="00F43E02" w:rsidP="000353E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 xml:space="preserve"> (Male = reference)</w:t>
            </w:r>
          </w:p>
        </w:tc>
      </w:tr>
      <w:tr w:rsidR="00F43E02" w:rsidRPr="00D575D3" w14:paraId="0BE1AAB1" w14:textId="77777777" w:rsidTr="002E164B">
        <w:trPr>
          <w:gridAfter w:val="1"/>
          <w:wAfter w:w="6" w:type="dxa"/>
        </w:trPr>
        <w:tc>
          <w:tcPr>
            <w:tcW w:w="2335" w:type="dxa"/>
          </w:tcPr>
          <w:p w14:paraId="0BF5DC1C" w14:textId="77777777" w:rsidR="00F43E02" w:rsidRPr="00D575D3" w:rsidRDefault="00F43E02" w:rsidP="00F43E0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209D8FD" w14:textId="7A723F00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ED6524D" w14:textId="0BE7D8B7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F203F7E" w14:textId="5871A5BE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330B7CB" w14:textId="1AF04BE2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F079354" w14:textId="0F9BD91F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0ABDA46" w14:textId="68E540B1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F43E02" w:rsidRPr="00D575D3" w14:paraId="0E6BA029" w14:textId="77777777" w:rsidTr="002E164B">
        <w:tc>
          <w:tcPr>
            <w:tcW w:w="9361" w:type="dxa"/>
            <w:gridSpan w:val="8"/>
          </w:tcPr>
          <w:p w14:paraId="6B5DF422" w14:textId="77777777" w:rsidR="00F43E02" w:rsidRPr="00D575D3" w:rsidRDefault="00F43E02" w:rsidP="000353E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575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s</w:t>
            </w: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 xml:space="preserve"> (3-5.9 = reference)</w:t>
            </w:r>
          </w:p>
        </w:tc>
      </w:tr>
      <w:tr w:rsidR="00F43E02" w:rsidRPr="00D575D3" w14:paraId="14B9F45B" w14:textId="77777777" w:rsidTr="002E164B">
        <w:trPr>
          <w:gridAfter w:val="1"/>
          <w:wAfter w:w="6" w:type="dxa"/>
        </w:trPr>
        <w:tc>
          <w:tcPr>
            <w:tcW w:w="2335" w:type="dxa"/>
          </w:tcPr>
          <w:p w14:paraId="51EBF646" w14:textId="77777777" w:rsidR="00F43E02" w:rsidRPr="00D575D3" w:rsidRDefault="00F43E02" w:rsidP="00F43E0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>6- 12.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453A9CE" w14:textId="7656F9B6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8A61D86" w14:textId="01B6BD59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7C787C8" w14:textId="5A8AA71E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CB0BEEC" w14:textId="143A150D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3995794" w14:textId="13465477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CC17533" w14:textId="0C230A50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F43E02" w:rsidRPr="00D575D3" w14:paraId="1972A8A3" w14:textId="77777777" w:rsidTr="002E164B">
        <w:trPr>
          <w:gridAfter w:val="1"/>
          <w:wAfter w:w="6" w:type="dxa"/>
        </w:trPr>
        <w:tc>
          <w:tcPr>
            <w:tcW w:w="2335" w:type="dxa"/>
          </w:tcPr>
          <w:p w14:paraId="3CDFFDD5" w14:textId="77777777" w:rsidR="00F43E02" w:rsidRPr="00D575D3" w:rsidRDefault="00F43E02" w:rsidP="00F43E0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>13- 17.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819A5BF" w14:textId="374F5191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AF89AA2" w14:textId="78F8EB7C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E50F145" w14:textId="006EDCA7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65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244DBA8" w14:textId="381395A9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6AB6B9D" w14:textId="62614790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94C26A1" w14:textId="49035C71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</w:tr>
      <w:tr w:rsidR="00F43E02" w:rsidRPr="00D575D3" w14:paraId="5E96C44A" w14:textId="77777777" w:rsidTr="002E164B">
        <w:trPr>
          <w:gridAfter w:val="1"/>
          <w:wAfter w:w="6" w:type="dxa"/>
        </w:trPr>
        <w:tc>
          <w:tcPr>
            <w:tcW w:w="2335" w:type="dxa"/>
          </w:tcPr>
          <w:p w14:paraId="5EBC26E4" w14:textId="77777777" w:rsidR="00F43E02" w:rsidRPr="00D575D3" w:rsidRDefault="00F43E02" w:rsidP="00F43E0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>18- 34.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32CE313" w14:textId="20FE41EE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C103F79" w14:textId="553409FF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65FCA44" w14:textId="487060DD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.2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3DF6D38" w14:textId="1A40E756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D6DC100" w14:textId="46F79B0B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6921E06" w14:textId="2403D5CE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</w:tr>
      <w:tr w:rsidR="00F43E02" w:rsidRPr="00D575D3" w14:paraId="174A788F" w14:textId="77777777" w:rsidTr="002E164B">
        <w:trPr>
          <w:gridAfter w:val="1"/>
          <w:wAfter w:w="6" w:type="dxa"/>
        </w:trPr>
        <w:tc>
          <w:tcPr>
            <w:tcW w:w="2335" w:type="dxa"/>
          </w:tcPr>
          <w:p w14:paraId="58F52B50" w14:textId="77777777" w:rsidR="00F43E02" w:rsidRPr="00D575D3" w:rsidRDefault="00F43E02" w:rsidP="00F43E0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>35- 64.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08B937F" w14:textId="422E0D63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5A65D82" w14:textId="7BC468BA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A5E0D0F" w14:textId="38F298A3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527C134" w14:textId="4DD682CD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12BD00B" w14:textId="3964C74B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8D8FC0E" w14:textId="6A3E5366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F43E02" w:rsidRPr="00D575D3" w14:paraId="19CFAC8E" w14:textId="77777777" w:rsidTr="002E164B">
        <w:trPr>
          <w:gridAfter w:val="1"/>
          <w:wAfter w:w="6" w:type="dxa"/>
        </w:trPr>
        <w:tc>
          <w:tcPr>
            <w:tcW w:w="2335" w:type="dxa"/>
          </w:tcPr>
          <w:p w14:paraId="1EFFC6C4" w14:textId="77777777" w:rsidR="00F43E02" w:rsidRPr="00D575D3" w:rsidRDefault="00F43E02" w:rsidP="00F43E0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sz w:val="20"/>
                <w:szCs w:val="20"/>
              </w:rPr>
              <w:t>&gt;= 6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5790540" w14:textId="74125102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ECB3CFF" w14:textId="7DBABB93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5EFC6D2" w14:textId="7FBAEE5C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2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AAB4B5F" w14:textId="41573848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8773056" w14:textId="4A16FB8C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F862F41" w14:textId="6EBCF815" w:rsidR="00F43E02" w:rsidRPr="00D575D3" w:rsidRDefault="00F43E02" w:rsidP="00E042DE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75D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</w:tbl>
    <w:p w14:paraId="4F1B7231" w14:textId="5F526317" w:rsidR="00F43E02" w:rsidRDefault="00FE363C">
      <w:r w:rsidRPr="002E164B">
        <w:rPr>
          <w:rFonts w:ascii="Times New Roman" w:hAnsi="Times New Roman" w:cs="Times New Roman"/>
        </w:rPr>
        <w:t>*Statistically significant P-value &gt;0.0</w:t>
      </w:r>
      <w:r>
        <w:rPr>
          <w:rFonts w:ascii="Times New Roman" w:hAnsi="Times New Roman" w:cs="Times New Roman"/>
        </w:rPr>
        <w:t>001</w:t>
      </w:r>
    </w:p>
    <w:p w14:paraId="76B05E77" w14:textId="6724F7C2" w:rsidR="005B3F45" w:rsidRDefault="005B3F45"/>
    <w:p w14:paraId="1041C97C" w14:textId="6335D422" w:rsidR="005B3F45" w:rsidRPr="005B3F45" w:rsidRDefault="005B3F45">
      <w:pPr>
        <w:rPr>
          <w:rFonts w:ascii="Times New Roman" w:hAnsi="Times New Roman" w:cs="Times New Roman"/>
        </w:rPr>
      </w:pPr>
      <w:r w:rsidRPr="005B3F45">
        <w:rPr>
          <w:rFonts w:ascii="Times New Roman" w:hAnsi="Times New Roman" w:cs="Times New Roman"/>
        </w:rPr>
        <w:t xml:space="preserve">DOI: </w:t>
      </w:r>
      <w:r w:rsidRPr="005B3F45">
        <w:rPr>
          <w:rFonts w:ascii="Times New Roman" w:hAnsi="Times New Roman" w:cs="Times New Roman"/>
        </w:rPr>
        <w:t>10.6084/m9.figshare.14260631</w:t>
      </w:r>
    </w:p>
    <w:sectPr w:rsidR="005B3F45" w:rsidRPr="005B3F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H SarabunPSK">
    <w:panose1 w:val="020B0500040200020003"/>
    <w:charset w:val="DE"/>
    <w:family w:val="swiss"/>
    <w:pitch w:val="variable"/>
    <w:sig w:usb0="A100006F" w:usb1="5000205A" w:usb2="00000000" w:usb3="00000000" w:csb0="00010193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C6E"/>
    <w:rsid w:val="00000B59"/>
    <w:rsid w:val="0001507D"/>
    <w:rsid w:val="000672D1"/>
    <w:rsid w:val="00176002"/>
    <w:rsid w:val="0018527C"/>
    <w:rsid w:val="00185BD6"/>
    <w:rsid w:val="00203C6E"/>
    <w:rsid w:val="002B7CD4"/>
    <w:rsid w:val="002E164B"/>
    <w:rsid w:val="00337C1C"/>
    <w:rsid w:val="005848C6"/>
    <w:rsid w:val="005B3F45"/>
    <w:rsid w:val="00605D84"/>
    <w:rsid w:val="007D32D0"/>
    <w:rsid w:val="007F7F2A"/>
    <w:rsid w:val="00884E71"/>
    <w:rsid w:val="008964CD"/>
    <w:rsid w:val="00C225C2"/>
    <w:rsid w:val="00CC4B06"/>
    <w:rsid w:val="00D575D3"/>
    <w:rsid w:val="00D74D44"/>
    <w:rsid w:val="00DA2836"/>
    <w:rsid w:val="00E042DE"/>
    <w:rsid w:val="00ED74C1"/>
    <w:rsid w:val="00F43E02"/>
    <w:rsid w:val="00FE3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B0B44"/>
  <w15:chartTrackingRefBased/>
  <w15:docId w15:val="{AD94AFBE-3D33-43E8-B633-45FFB6B27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H SarabunPSK" w:eastAsiaTheme="minorHAnsi" w:hAnsi="TH SarabunPSK" w:cs="TH SarabunPSK"/>
        <w:sz w:val="32"/>
        <w:szCs w:val="3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C6E"/>
    <w:pPr>
      <w:spacing w:after="200" w:line="276" w:lineRule="auto"/>
    </w:pPr>
    <w:rPr>
      <w:rFonts w:asciiTheme="minorHAnsi" w:hAnsiTheme="minorHAnsi" w:cstheme="minorBidi"/>
      <w:sz w:val="22"/>
      <w:szCs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3C6E"/>
    <w:pPr>
      <w:keepNext/>
      <w:keepLines/>
      <w:spacing w:before="240" w:after="120" w:line="360" w:lineRule="auto"/>
      <w:outlineLvl w:val="0"/>
    </w:pPr>
    <w:rPr>
      <w:rFonts w:ascii="Times New Roman" w:eastAsiaTheme="majorEastAsia" w:hAnsi="Times New Roman" w:cstheme="majorBidi"/>
      <w:b/>
      <w:sz w:val="36"/>
      <w:szCs w:val="32"/>
      <w:lang w:val="en-NZ"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3C6E"/>
    <w:rPr>
      <w:rFonts w:ascii="Times New Roman" w:eastAsiaTheme="majorEastAsia" w:hAnsi="Times New Roman" w:cstheme="majorBidi"/>
      <w:b/>
      <w:sz w:val="36"/>
      <w:lang w:val="en-NZ" w:eastAsia="zh-CN" w:bidi="ar-SA"/>
    </w:rPr>
  </w:style>
  <w:style w:type="table" w:styleId="TableGrid">
    <w:name w:val="Table Grid"/>
    <w:basedOn w:val="TableNormal"/>
    <w:uiPriority w:val="39"/>
    <w:rsid w:val="00203C6E"/>
    <w:pPr>
      <w:spacing w:after="0" w:line="240" w:lineRule="auto"/>
    </w:pPr>
    <w:rPr>
      <w:rFonts w:asciiTheme="minorHAnsi" w:hAnsiTheme="minorHAnsi" w:cstheme="minorBidi"/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00B59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0B59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0B59"/>
    <w:rPr>
      <w:rFonts w:asciiTheme="minorHAnsi" w:hAnsiTheme="minorHAnsi" w:cstheme="minorBidi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B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B59"/>
    <w:rPr>
      <w:rFonts w:asciiTheme="minorHAnsi" w:hAnsiTheme="minorHAnsi" w:cstheme="minorBidi"/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3</Pages>
  <Words>562</Words>
  <Characters>320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0</cp:revision>
  <dcterms:created xsi:type="dcterms:W3CDTF">2021-03-17T18:26:00Z</dcterms:created>
  <dcterms:modified xsi:type="dcterms:W3CDTF">2021-03-22T14:04:00Z</dcterms:modified>
</cp:coreProperties>
</file>